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30273" w:rsidRPr="00066B71" w:rsidRDefault="00066B71" w:rsidP="00B43C5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66B71">
        <w:rPr>
          <w:rFonts w:ascii="Times New Roman" w:hAnsi="Times New Roman" w:cs="Times New Roman"/>
          <w:b/>
          <w:sz w:val="24"/>
          <w:szCs w:val="24"/>
        </w:rPr>
        <w:t>Supplementary File 1:</w:t>
      </w:r>
      <w:r w:rsidR="00FF27DD" w:rsidRPr="00066B7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0280E" w:rsidRPr="00066B71">
        <w:rPr>
          <w:rFonts w:ascii="Times New Roman" w:hAnsi="Times New Roman" w:cs="Times New Roman"/>
          <w:b/>
          <w:sz w:val="24"/>
          <w:szCs w:val="24"/>
        </w:rPr>
        <w:t>Risk Questionnaire</w:t>
      </w:r>
      <w:r w:rsidR="00530414" w:rsidRPr="00066B71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(</w:t>
      </w:r>
      <w:r w:rsidR="001A6508">
        <w:rPr>
          <w:rFonts w:ascii="Times New Roman" w:hAnsi="Times New Roman" w:cs="Times New Roman"/>
          <w:b/>
          <w:sz w:val="24"/>
          <w:szCs w:val="24"/>
        </w:rPr>
        <w:t>doctors</w:t>
      </w:r>
      <w:r>
        <w:rPr>
          <w:rFonts w:ascii="Times New Roman" w:hAnsi="Times New Roman" w:cs="Times New Roman"/>
          <w:b/>
          <w:sz w:val="24"/>
          <w:szCs w:val="24"/>
        </w:rPr>
        <w:t>’ version)</w:t>
      </w:r>
      <w:bookmarkStart w:id="0" w:name="_GoBack"/>
      <w:bookmarkEnd w:id="0"/>
    </w:p>
    <w:p w:rsidR="00D95304" w:rsidRPr="00117195" w:rsidRDefault="00D95304" w:rsidP="00D95304">
      <w:pPr>
        <w:spacing w:line="240" w:lineRule="auto"/>
        <w:rPr>
          <w:rFonts w:ascii="Arial" w:hAnsi="Arial" w:cs="Arial"/>
          <w:b/>
          <w:sz w:val="24"/>
          <w:szCs w:val="24"/>
        </w:rPr>
      </w:pPr>
    </w:p>
    <w:p w:rsidR="00D95304" w:rsidRDefault="00D95304" w:rsidP="00D9530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A073E">
        <w:rPr>
          <w:rFonts w:ascii="Times New Roman" w:hAnsi="Times New Roman" w:cs="Times New Roman"/>
          <w:sz w:val="24"/>
          <w:szCs w:val="24"/>
        </w:rPr>
        <w:t>Please state your job title…………………………………………….………</w:t>
      </w:r>
    </w:p>
    <w:p w:rsidR="00D55EEE" w:rsidRPr="00EA073E" w:rsidRDefault="00D55EEE" w:rsidP="00D9530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D95304" w:rsidRDefault="00D95304" w:rsidP="00D9530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A073E">
        <w:rPr>
          <w:rFonts w:ascii="Times New Roman" w:hAnsi="Times New Roman" w:cs="Times New Roman"/>
          <w:sz w:val="24"/>
          <w:szCs w:val="24"/>
        </w:rPr>
        <w:t>How long have you been qualified as a doctor?..............................................</w:t>
      </w:r>
    </w:p>
    <w:p w:rsidR="00D55EEE" w:rsidRPr="00EA073E" w:rsidRDefault="00D55EEE" w:rsidP="00D9530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52C38" w:rsidRPr="00EA073E" w:rsidRDefault="00952C38" w:rsidP="00D571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A073E">
        <w:rPr>
          <w:rFonts w:ascii="Times New Roman" w:hAnsi="Times New Roman" w:cs="Times New Roman"/>
          <w:sz w:val="24"/>
          <w:szCs w:val="24"/>
        </w:rPr>
        <w:t xml:space="preserve">Please answer the following questions by marking an X along the line.  </w:t>
      </w:r>
    </w:p>
    <w:p w:rsidR="00952C38" w:rsidRPr="00EA073E" w:rsidRDefault="00952C38" w:rsidP="00D57184">
      <w:pPr>
        <w:pStyle w:val="ListParagraph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A073E">
        <w:rPr>
          <w:rFonts w:ascii="Times New Roman" w:hAnsi="Times New Roman" w:cs="Times New Roman"/>
          <w:sz w:val="24"/>
          <w:szCs w:val="24"/>
        </w:rPr>
        <w:t>How anxious do you feel at the moment?</w:t>
      </w:r>
      <w:r w:rsidR="00AB302E" w:rsidRPr="00EA073E">
        <w:rPr>
          <w:rFonts w:ascii="Times New Roman" w:hAnsi="Times New Roman" w:cs="Times New Roman"/>
          <w:sz w:val="24"/>
          <w:szCs w:val="24"/>
        </w:rPr>
        <w:t xml:space="preserve">  The line represents a scale from feeling no anxiety to feeling extreme anxiety.</w:t>
      </w:r>
    </w:p>
    <w:p w:rsidR="00952C38" w:rsidRPr="00EA073E" w:rsidRDefault="00952C38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A073E">
        <w:rPr>
          <w:rFonts w:ascii="Times New Roman" w:hAnsi="Times New Roman" w:cs="Times New Roman"/>
          <w:sz w:val="24"/>
          <w:szCs w:val="24"/>
        </w:rPr>
        <w:t xml:space="preserve">……………………………………………………………..                                       Not at all                                                             </w:t>
      </w:r>
      <w:r w:rsidR="00D95304" w:rsidRPr="00EA073E">
        <w:rPr>
          <w:rFonts w:ascii="Times New Roman" w:hAnsi="Times New Roman" w:cs="Times New Roman"/>
          <w:sz w:val="24"/>
          <w:szCs w:val="24"/>
        </w:rPr>
        <w:t xml:space="preserve">      </w:t>
      </w:r>
      <w:r w:rsidRPr="00EA073E">
        <w:rPr>
          <w:rFonts w:ascii="Times New Roman" w:hAnsi="Times New Roman" w:cs="Times New Roman"/>
          <w:sz w:val="24"/>
          <w:szCs w:val="24"/>
        </w:rPr>
        <w:t xml:space="preserve">    Extremely                              anxious                                                                </w:t>
      </w:r>
      <w:r w:rsidR="00D95304" w:rsidRPr="00EA073E">
        <w:rPr>
          <w:rFonts w:ascii="Times New Roman" w:hAnsi="Times New Roman" w:cs="Times New Roman"/>
          <w:sz w:val="24"/>
          <w:szCs w:val="24"/>
        </w:rPr>
        <w:t xml:space="preserve">      </w:t>
      </w:r>
      <w:r w:rsidRPr="00EA073E">
        <w:rPr>
          <w:rFonts w:ascii="Times New Roman" w:hAnsi="Times New Roman" w:cs="Times New Roman"/>
          <w:sz w:val="24"/>
          <w:szCs w:val="24"/>
        </w:rPr>
        <w:t xml:space="preserve">   </w:t>
      </w:r>
      <w:proofErr w:type="spellStart"/>
      <w:r w:rsidRPr="00EA073E">
        <w:rPr>
          <w:rFonts w:ascii="Times New Roman" w:hAnsi="Times New Roman" w:cs="Times New Roman"/>
          <w:sz w:val="24"/>
          <w:szCs w:val="24"/>
        </w:rPr>
        <w:t>anxious</w:t>
      </w:r>
      <w:proofErr w:type="spellEnd"/>
    </w:p>
    <w:p w:rsidR="00750B55" w:rsidRDefault="00750B55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7317C3" w:rsidRDefault="007317C3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AB302E" w:rsidRDefault="00AB302E" w:rsidP="00D57184">
      <w:pPr>
        <w:pStyle w:val="ListParagraph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50B55">
        <w:rPr>
          <w:rFonts w:ascii="Times New Roman" w:hAnsi="Times New Roman" w:cs="Times New Roman"/>
          <w:sz w:val="24"/>
          <w:szCs w:val="24"/>
        </w:rPr>
        <w:t xml:space="preserve">How risky do you think the following activities are?  Please mark an X along the line to show the degree of risk for each activity.  The </w:t>
      </w:r>
      <w:proofErr w:type="gramStart"/>
      <w:r w:rsidRPr="00750B55">
        <w:rPr>
          <w:rFonts w:ascii="Times New Roman" w:hAnsi="Times New Roman" w:cs="Times New Roman"/>
          <w:sz w:val="24"/>
          <w:szCs w:val="24"/>
        </w:rPr>
        <w:t>left hand</w:t>
      </w:r>
      <w:proofErr w:type="gramEnd"/>
      <w:r w:rsidRPr="00750B55">
        <w:rPr>
          <w:rFonts w:ascii="Times New Roman" w:hAnsi="Times New Roman" w:cs="Times New Roman"/>
          <w:sz w:val="24"/>
          <w:szCs w:val="24"/>
        </w:rPr>
        <w:t xml:space="preserve"> end of the line represents virtually no risk and the right hand end of the line represents a very high risk.</w:t>
      </w:r>
    </w:p>
    <w:p w:rsidR="00D57184" w:rsidRPr="00750B55" w:rsidRDefault="00D57184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AB302E" w:rsidRPr="00750B55" w:rsidRDefault="00AB302E" w:rsidP="00D57184">
      <w:pPr>
        <w:pStyle w:val="ListParagraph"/>
        <w:numPr>
          <w:ilvl w:val="0"/>
          <w:numId w:val="5"/>
        </w:numPr>
        <w:spacing w:line="240" w:lineRule="auto"/>
        <w:ind w:left="1080"/>
        <w:rPr>
          <w:rFonts w:ascii="Times New Roman" w:hAnsi="Times New Roman" w:cs="Times New Roman"/>
          <w:sz w:val="24"/>
          <w:szCs w:val="24"/>
        </w:rPr>
      </w:pPr>
      <w:r w:rsidRPr="00750B55">
        <w:rPr>
          <w:rFonts w:ascii="Times New Roman" w:hAnsi="Times New Roman" w:cs="Times New Roman"/>
          <w:sz w:val="24"/>
          <w:szCs w:val="24"/>
        </w:rPr>
        <w:t>Crossing a busy motorway whilst blindfolded.</w:t>
      </w:r>
    </w:p>
    <w:p w:rsidR="00AB302E" w:rsidRPr="00750B55" w:rsidRDefault="00AB302E" w:rsidP="00D57184">
      <w:pPr>
        <w:spacing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750B55"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AB302E" w:rsidRDefault="00AB302E" w:rsidP="007F635E">
      <w:pPr>
        <w:spacing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750B55"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</w:t>
      </w:r>
      <w:r w:rsidR="00D95304">
        <w:rPr>
          <w:rFonts w:ascii="Times New Roman" w:hAnsi="Times New Roman" w:cs="Times New Roman"/>
          <w:sz w:val="24"/>
          <w:szCs w:val="24"/>
        </w:rPr>
        <w:t xml:space="preserve">   </w:t>
      </w:r>
      <w:r w:rsidRPr="00750B55">
        <w:rPr>
          <w:rFonts w:ascii="Times New Roman" w:hAnsi="Times New Roman" w:cs="Times New Roman"/>
          <w:sz w:val="24"/>
          <w:szCs w:val="24"/>
        </w:rPr>
        <w:t xml:space="preserve">         </w:t>
      </w:r>
      <w:r w:rsidR="00D95304">
        <w:rPr>
          <w:rFonts w:ascii="Times New Roman" w:hAnsi="Times New Roman" w:cs="Times New Roman"/>
          <w:sz w:val="24"/>
          <w:szCs w:val="24"/>
        </w:rPr>
        <w:t xml:space="preserve">   </w:t>
      </w:r>
      <w:r w:rsidRPr="00750B55">
        <w:rPr>
          <w:rFonts w:ascii="Times New Roman" w:hAnsi="Times New Roman" w:cs="Times New Roman"/>
          <w:sz w:val="24"/>
          <w:szCs w:val="24"/>
        </w:rPr>
        <w:t xml:space="preserve">   Extreme            </w:t>
      </w:r>
      <w:r w:rsidR="00750B55">
        <w:rPr>
          <w:rFonts w:ascii="Times New Roman" w:hAnsi="Times New Roman" w:cs="Times New Roman"/>
          <w:sz w:val="24"/>
          <w:szCs w:val="24"/>
        </w:rPr>
        <w:t xml:space="preserve">       </w:t>
      </w:r>
      <w:r w:rsidRPr="00750B55">
        <w:rPr>
          <w:rFonts w:ascii="Times New Roman" w:hAnsi="Times New Roman" w:cs="Times New Roman"/>
          <w:sz w:val="24"/>
          <w:szCs w:val="24"/>
        </w:rPr>
        <w:t xml:space="preserve">                          risk                                                                  </w:t>
      </w:r>
      <w:r w:rsidR="00D95304">
        <w:rPr>
          <w:rFonts w:ascii="Times New Roman" w:hAnsi="Times New Roman" w:cs="Times New Roman"/>
          <w:sz w:val="24"/>
          <w:szCs w:val="24"/>
        </w:rPr>
        <w:t xml:space="preserve">   </w:t>
      </w:r>
      <w:r w:rsidRPr="00750B55">
        <w:rPr>
          <w:rFonts w:ascii="Times New Roman" w:hAnsi="Times New Roman" w:cs="Times New Roman"/>
          <w:sz w:val="24"/>
          <w:szCs w:val="24"/>
        </w:rPr>
        <w:t xml:space="preserve">       </w:t>
      </w:r>
      <w:r w:rsidR="00D95304">
        <w:rPr>
          <w:rFonts w:ascii="Times New Roman" w:hAnsi="Times New Roman" w:cs="Times New Roman"/>
          <w:sz w:val="24"/>
          <w:szCs w:val="24"/>
        </w:rPr>
        <w:t xml:space="preserve">   </w:t>
      </w:r>
      <w:r w:rsidRPr="00750B55">
        <w:rPr>
          <w:rFonts w:ascii="Times New Roman" w:hAnsi="Times New Roman" w:cs="Times New Roman"/>
          <w:sz w:val="24"/>
          <w:szCs w:val="24"/>
        </w:rPr>
        <w:t xml:space="preserve">   </w:t>
      </w:r>
      <w:proofErr w:type="spellStart"/>
      <w:r w:rsidRPr="00750B55">
        <w:rPr>
          <w:rFonts w:ascii="Times New Roman" w:hAnsi="Times New Roman" w:cs="Times New Roman"/>
          <w:sz w:val="24"/>
          <w:szCs w:val="24"/>
        </w:rPr>
        <w:t>risk</w:t>
      </w:r>
      <w:proofErr w:type="spellEnd"/>
      <w:r w:rsidR="006164A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164AC" w:rsidRPr="007F635E" w:rsidRDefault="006164AC" w:rsidP="007F635E">
      <w:pPr>
        <w:spacing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:rsidR="00AB302E" w:rsidRPr="00750B55" w:rsidRDefault="00AB302E" w:rsidP="00D57184">
      <w:pPr>
        <w:pStyle w:val="ListParagraph"/>
        <w:numPr>
          <w:ilvl w:val="0"/>
          <w:numId w:val="5"/>
        </w:numPr>
        <w:spacing w:line="240" w:lineRule="auto"/>
        <w:ind w:left="1080"/>
        <w:rPr>
          <w:rFonts w:ascii="Times New Roman" w:hAnsi="Times New Roman" w:cs="Times New Roman"/>
          <w:sz w:val="24"/>
          <w:szCs w:val="24"/>
        </w:rPr>
      </w:pPr>
      <w:r w:rsidRPr="00750B55">
        <w:rPr>
          <w:rFonts w:ascii="Times New Roman" w:hAnsi="Times New Roman" w:cs="Times New Roman"/>
          <w:sz w:val="24"/>
          <w:szCs w:val="24"/>
        </w:rPr>
        <w:t>Sitting in an armchair.</w:t>
      </w:r>
    </w:p>
    <w:p w:rsidR="00AB302E" w:rsidRPr="00750B55" w:rsidRDefault="00AB302E" w:rsidP="00D57184">
      <w:pPr>
        <w:tabs>
          <w:tab w:val="left" w:pos="6750"/>
        </w:tabs>
        <w:spacing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750B55"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  <w:r w:rsidRPr="00750B55">
        <w:rPr>
          <w:rFonts w:ascii="Times New Roman" w:hAnsi="Times New Roman" w:cs="Times New Roman"/>
          <w:sz w:val="24"/>
          <w:szCs w:val="24"/>
        </w:rPr>
        <w:tab/>
      </w:r>
    </w:p>
    <w:p w:rsidR="00D57184" w:rsidRDefault="00AB302E" w:rsidP="00D57184">
      <w:pPr>
        <w:spacing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750B55"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</w:t>
      </w:r>
      <w:r w:rsidR="00D95304">
        <w:rPr>
          <w:rFonts w:ascii="Times New Roman" w:hAnsi="Times New Roman" w:cs="Times New Roman"/>
          <w:sz w:val="24"/>
          <w:szCs w:val="24"/>
        </w:rPr>
        <w:t xml:space="preserve">      </w:t>
      </w:r>
      <w:r w:rsidRPr="00750B55">
        <w:rPr>
          <w:rFonts w:ascii="Times New Roman" w:hAnsi="Times New Roman" w:cs="Times New Roman"/>
          <w:sz w:val="24"/>
          <w:szCs w:val="24"/>
        </w:rPr>
        <w:t xml:space="preserve">Extreme                       </w:t>
      </w:r>
      <w:r w:rsidR="00750B55">
        <w:rPr>
          <w:rFonts w:ascii="Times New Roman" w:hAnsi="Times New Roman" w:cs="Times New Roman"/>
          <w:sz w:val="24"/>
          <w:szCs w:val="24"/>
        </w:rPr>
        <w:t xml:space="preserve">     </w:t>
      </w:r>
      <w:r w:rsidRPr="00750B55">
        <w:rPr>
          <w:rFonts w:ascii="Times New Roman" w:hAnsi="Times New Roman" w:cs="Times New Roman"/>
          <w:sz w:val="24"/>
          <w:szCs w:val="24"/>
        </w:rPr>
        <w:t xml:space="preserve">                risk                                                                           </w:t>
      </w:r>
      <w:r w:rsidR="00D95304">
        <w:rPr>
          <w:rFonts w:ascii="Times New Roman" w:hAnsi="Times New Roman" w:cs="Times New Roman"/>
          <w:sz w:val="24"/>
          <w:szCs w:val="24"/>
        </w:rPr>
        <w:t xml:space="preserve">      </w:t>
      </w:r>
      <w:r w:rsidRPr="00750B5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50B55">
        <w:rPr>
          <w:rFonts w:ascii="Times New Roman" w:hAnsi="Times New Roman" w:cs="Times New Roman"/>
          <w:sz w:val="24"/>
          <w:szCs w:val="24"/>
        </w:rPr>
        <w:t>risk</w:t>
      </w:r>
      <w:proofErr w:type="spellEnd"/>
      <w:r w:rsidRPr="00750B55">
        <w:rPr>
          <w:rFonts w:ascii="Times New Roman" w:hAnsi="Times New Roman" w:cs="Times New Roman"/>
          <w:sz w:val="24"/>
          <w:szCs w:val="24"/>
        </w:rPr>
        <w:t xml:space="preserve">        </w:t>
      </w:r>
    </w:p>
    <w:p w:rsidR="00D55EEE" w:rsidRDefault="00D55EEE" w:rsidP="00D57184">
      <w:pPr>
        <w:spacing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:rsidR="00D55EEE" w:rsidRDefault="00D55EEE" w:rsidP="00D57184">
      <w:pPr>
        <w:spacing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:rsidR="00D57184" w:rsidRPr="00D57184" w:rsidRDefault="00AB302E" w:rsidP="00D57184">
      <w:pPr>
        <w:spacing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750B55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</w:t>
      </w:r>
      <w:r w:rsidR="00D57184">
        <w:rPr>
          <w:rFonts w:ascii="Times New Roman" w:hAnsi="Times New Roman" w:cs="Times New Roman"/>
          <w:sz w:val="24"/>
          <w:szCs w:val="24"/>
        </w:rPr>
        <w:t xml:space="preserve">   </w:t>
      </w:r>
    </w:p>
    <w:p w:rsidR="00755BAE" w:rsidRPr="00755BAE" w:rsidRDefault="00D0280E" w:rsidP="00D571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55BAE">
        <w:rPr>
          <w:rFonts w:ascii="Times New Roman" w:hAnsi="Times New Roman" w:cs="Times New Roman"/>
          <w:sz w:val="24"/>
          <w:szCs w:val="24"/>
        </w:rPr>
        <w:t>The following statements are brief scenarios which describe various aspects of pregnancy and childbirth.  Please indi</w:t>
      </w:r>
      <w:r w:rsidR="00240E06" w:rsidRPr="00755BAE">
        <w:rPr>
          <w:rFonts w:ascii="Times New Roman" w:hAnsi="Times New Roman" w:cs="Times New Roman"/>
          <w:sz w:val="24"/>
          <w:szCs w:val="24"/>
        </w:rPr>
        <w:t>cate the degree of risk you believe eac</w:t>
      </w:r>
      <w:r w:rsidR="00301F31">
        <w:rPr>
          <w:rFonts w:ascii="Times New Roman" w:hAnsi="Times New Roman" w:cs="Times New Roman"/>
          <w:sz w:val="24"/>
          <w:szCs w:val="24"/>
        </w:rPr>
        <w:t xml:space="preserve">h one poses to the woman and </w:t>
      </w:r>
      <w:r w:rsidR="00240E06" w:rsidRPr="00755BAE">
        <w:rPr>
          <w:rFonts w:ascii="Times New Roman" w:hAnsi="Times New Roman" w:cs="Times New Roman"/>
          <w:sz w:val="24"/>
          <w:szCs w:val="24"/>
        </w:rPr>
        <w:t xml:space="preserve">baby involved.  Risk means a possible degree of threat to physical or </w:t>
      </w:r>
      <w:r w:rsidR="00755BAE">
        <w:rPr>
          <w:rFonts w:ascii="Times New Roman" w:hAnsi="Times New Roman" w:cs="Times New Roman"/>
          <w:sz w:val="24"/>
          <w:szCs w:val="24"/>
        </w:rPr>
        <w:t>psychological</w:t>
      </w:r>
      <w:r w:rsidR="00240E06" w:rsidRPr="00755BAE">
        <w:rPr>
          <w:rFonts w:ascii="Times New Roman" w:hAnsi="Times New Roman" w:cs="Times New Roman"/>
          <w:sz w:val="24"/>
          <w:szCs w:val="24"/>
        </w:rPr>
        <w:t xml:space="preserve"> wellbeing.  </w:t>
      </w:r>
    </w:p>
    <w:p w:rsidR="00D0280E" w:rsidRDefault="00755BAE" w:rsidP="00D571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55BAE">
        <w:rPr>
          <w:rFonts w:ascii="Times New Roman" w:hAnsi="Times New Roman" w:cs="Times New Roman"/>
          <w:sz w:val="24"/>
          <w:szCs w:val="24"/>
        </w:rPr>
        <w:t xml:space="preserve">Please mark an X along the line to show the degree of risk in each scenario.  The </w:t>
      </w:r>
      <w:proofErr w:type="gramStart"/>
      <w:r w:rsidRPr="00755BAE">
        <w:rPr>
          <w:rFonts w:ascii="Times New Roman" w:hAnsi="Times New Roman" w:cs="Times New Roman"/>
          <w:sz w:val="24"/>
          <w:szCs w:val="24"/>
        </w:rPr>
        <w:t>left hand</w:t>
      </w:r>
      <w:proofErr w:type="gramEnd"/>
      <w:r w:rsidRPr="00755BAE">
        <w:rPr>
          <w:rFonts w:ascii="Times New Roman" w:hAnsi="Times New Roman" w:cs="Times New Roman"/>
          <w:sz w:val="24"/>
          <w:szCs w:val="24"/>
        </w:rPr>
        <w:t xml:space="preserve"> end of the line represents virtually no risk and the right hand end of the line represents a very high risk.</w:t>
      </w:r>
    </w:p>
    <w:p w:rsidR="00D55EEE" w:rsidRPr="00755BAE" w:rsidRDefault="00D55EEE" w:rsidP="00D571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C0EAB" w:rsidRDefault="00BC0EAB" w:rsidP="00D5718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05281">
        <w:rPr>
          <w:rFonts w:ascii="Times New Roman" w:hAnsi="Times New Roman" w:cs="Times New Roman"/>
          <w:sz w:val="24"/>
          <w:szCs w:val="24"/>
        </w:rPr>
        <w:t>A woman in labour being cared for by an experienced midwife.</w:t>
      </w:r>
    </w:p>
    <w:p w:rsidR="002B497B" w:rsidRPr="002B497B" w:rsidRDefault="002B497B" w:rsidP="00D571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woman</w:t>
      </w:r>
    </w:p>
    <w:p w:rsidR="00EE173C" w:rsidRPr="00F05281" w:rsidRDefault="00F05281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952C38" w:rsidRPr="002B497B" w:rsidRDefault="00EE173C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</w:t>
      </w:r>
      <w:r w:rsidR="00D95304">
        <w:rPr>
          <w:rFonts w:ascii="Times New Roman" w:hAnsi="Times New Roman" w:cs="Times New Roman"/>
          <w:sz w:val="24"/>
          <w:szCs w:val="24"/>
        </w:rPr>
        <w:t xml:space="preserve">      </w:t>
      </w:r>
      <w:r>
        <w:rPr>
          <w:rFonts w:ascii="Times New Roman" w:hAnsi="Times New Roman" w:cs="Times New Roman"/>
          <w:sz w:val="24"/>
          <w:szCs w:val="24"/>
        </w:rPr>
        <w:t xml:space="preserve">      Extreme                                      risk                                                                      </w:t>
      </w:r>
      <w:r w:rsidR="00D95304">
        <w:rPr>
          <w:rFonts w:ascii="Times New Roman" w:hAnsi="Times New Roman" w:cs="Times New Roman"/>
          <w:sz w:val="24"/>
          <w:szCs w:val="24"/>
        </w:rPr>
        <w:t xml:space="preserve">      </w:t>
      </w:r>
      <w:r>
        <w:rPr>
          <w:rFonts w:ascii="Times New Roman" w:hAnsi="Times New Roman" w:cs="Times New Roman"/>
          <w:sz w:val="24"/>
          <w:szCs w:val="24"/>
        </w:rPr>
        <w:t xml:space="preserve">      </w:t>
      </w:r>
      <w:proofErr w:type="spellStart"/>
      <w:r w:rsidR="00D57184"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2B497B" w:rsidRPr="002B497B" w:rsidRDefault="002B497B" w:rsidP="00D571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baby</w:t>
      </w:r>
    </w:p>
    <w:p w:rsidR="002B497B" w:rsidRPr="00F05281" w:rsidRDefault="002B497B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952C38" w:rsidRDefault="002B497B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</w:t>
      </w:r>
      <w:r w:rsidR="00D95304">
        <w:rPr>
          <w:rFonts w:ascii="Times New Roman" w:hAnsi="Times New Roman" w:cs="Times New Roman"/>
          <w:sz w:val="24"/>
          <w:szCs w:val="24"/>
        </w:rPr>
        <w:t xml:space="preserve">      </w:t>
      </w:r>
      <w:r>
        <w:rPr>
          <w:rFonts w:ascii="Times New Roman" w:hAnsi="Times New Roman" w:cs="Times New Roman"/>
          <w:sz w:val="24"/>
          <w:szCs w:val="24"/>
        </w:rPr>
        <w:t xml:space="preserve">   Extreme                                      risk                                                                         </w:t>
      </w:r>
      <w:r w:rsidR="00D95304">
        <w:rPr>
          <w:rFonts w:ascii="Times New Roman" w:hAnsi="Times New Roman" w:cs="Times New Roman"/>
          <w:sz w:val="24"/>
          <w:szCs w:val="24"/>
        </w:rPr>
        <w:t xml:space="preserve">      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proofErr w:type="spellStart"/>
      <w:r w:rsidR="00D57184"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7F635E" w:rsidRPr="00D57184" w:rsidRDefault="007F635E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C0EAB" w:rsidRDefault="00BC0EAB" w:rsidP="00D5718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woman who gives birth on all fours.</w:t>
      </w:r>
    </w:p>
    <w:p w:rsidR="00AB439A" w:rsidRPr="002B497B" w:rsidRDefault="00AB439A" w:rsidP="00D571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woman</w:t>
      </w:r>
    </w:p>
    <w:p w:rsidR="00AB439A" w:rsidRPr="00F05281" w:rsidRDefault="00AB439A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AB439A" w:rsidRPr="002B497B" w:rsidRDefault="00AB439A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</w:t>
      </w:r>
      <w:r w:rsidR="00D95304">
        <w:rPr>
          <w:rFonts w:ascii="Times New Roman" w:hAnsi="Times New Roman" w:cs="Times New Roman"/>
          <w:sz w:val="24"/>
          <w:szCs w:val="24"/>
        </w:rPr>
        <w:t xml:space="preserve">      </w:t>
      </w:r>
      <w:r>
        <w:rPr>
          <w:rFonts w:ascii="Times New Roman" w:hAnsi="Times New Roman" w:cs="Times New Roman"/>
          <w:sz w:val="24"/>
          <w:szCs w:val="24"/>
        </w:rPr>
        <w:t xml:space="preserve">  Extreme                                      risk                                                                          </w:t>
      </w:r>
      <w:r w:rsidR="00D95304">
        <w:rPr>
          <w:rFonts w:ascii="Times New Roman" w:hAnsi="Times New Roman" w:cs="Times New Roman"/>
          <w:sz w:val="24"/>
          <w:szCs w:val="24"/>
        </w:rPr>
        <w:t xml:space="preserve">     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="00D57184"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AB439A" w:rsidRPr="002B497B" w:rsidRDefault="00AB439A" w:rsidP="00D571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baby</w:t>
      </w:r>
    </w:p>
    <w:p w:rsidR="00AB439A" w:rsidRPr="00F05281" w:rsidRDefault="00AB439A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AB439A" w:rsidRDefault="00AB439A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</w:t>
      </w:r>
      <w:r w:rsidR="00D95304">
        <w:rPr>
          <w:rFonts w:ascii="Times New Roman" w:hAnsi="Times New Roman" w:cs="Times New Roman"/>
          <w:sz w:val="24"/>
          <w:szCs w:val="24"/>
        </w:rPr>
        <w:t xml:space="preserve">      </w:t>
      </w:r>
      <w:r>
        <w:rPr>
          <w:rFonts w:ascii="Times New Roman" w:hAnsi="Times New Roman" w:cs="Times New Roman"/>
          <w:sz w:val="24"/>
          <w:szCs w:val="24"/>
        </w:rPr>
        <w:t xml:space="preserve">Extreme                                      risk                                                                           </w:t>
      </w:r>
      <w:r w:rsidR="00D95304">
        <w:rPr>
          <w:rFonts w:ascii="Times New Roman" w:hAnsi="Times New Roman" w:cs="Times New Roman"/>
          <w:sz w:val="24"/>
          <w:szCs w:val="24"/>
        </w:rPr>
        <w:t xml:space="preserve">    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EE173C" w:rsidRDefault="00EE173C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C0EAB" w:rsidRDefault="00BC0EAB" w:rsidP="00D5718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woman having a caesarean section because her labour did not progress.</w:t>
      </w:r>
    </w:p>
    <w:p w:rsidR="00AB439A" w:rsidRPr="002B497B" w:rsidRDefault="00AB439A" w:rsidP="00D571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woman</w:t>
      </w:r>
    </w:p>
    <w:p w:rsidR="00AB439A" w:rsidRPr="00F05281" w:rsidRDefault="00AB439A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AB439A" w:rsidRPr="002B497B" w:rsidRDefault="00AB439A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</w:t>
      </w:r>
      <w:r w:rsidR="00D95304">
        <w:rPr>
          <w:rFonts w:ascii="Times New Roman" w:hAnsi="Times New Roman" w:cs="Times New Roman"/>
          <w:sz w:val="24"/>
          <w:szCs w:val="24"/>
        </w:rPr>
        <w:t xml:space="preserve">      </w:t>
      </w:r>
      <w:r>
        <w:rPr>
          <w:rFonts w:ascii="Times New Roman" w:hAnsi="Times New Roman" w:cs="Times New Roman"/>
          <w:sz w:val="24"/>
          <w:szCs w:val="24"/>
        </w:rPr>
        <w:t xml:space="preserve">     Extreme                                      risk                                                                        </w:t>
      </w:r>
      <w:r w:rsidR="00D95304">
        <w:rPr>
          <w:rFonts w:ascii="Times New Roman" w:hAnsi="Times New Roman" w:cs="Times New Roman"/>
          <w:sz w:val="24"/>
          <w:szCs w:val="24"/>
        </w:rPr>
        <w:t xml:space="preserve">      </w:t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="00D57184"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AB439A" w:rsidRPr="002B497B" w:rsidRDefault="00AB439A" w:rsidP="00D571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baby</w:t>
      </w:r>
    </w:p>
    <w:p w:rsidR="00AB439A" w:rsidRPr="00F05281" w:rsidRDefault="00AB439A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AB439A" w:rsidRDefault="00AB439A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</w:t>
      </w:r>
      <w:r w:rsidR="00D95304">
        <w:rPr>
          <w:rFonts w:ascii="Times New Roman" w:hAnsi="Times New Roman" w:cs="Times New Roman"/>
          <w:sz w:val="24"/>
          <w:szCs w:val="24"/>
        </w:rPr>
        <w:t xml:space="preserve">      </w:t>
      </w:r>
      <w:r>
        <w:rPr>
          <w:rFonts w:ascii="Times New Roman" w:hAnsi="Times New Roman" w:cs="Times New Roman"/>
          <w:sz w:val="24"/>
          <w:szCs w:val="24"/>
        </w:rPr>
        <w:t xml:space="preserve"> Extreme                                      risk                                                                         </w:t>
      </w:r>
      <w:r w:rsidR="00D95304">
        <w:rPr>
          <w:rFonts w:ascii="Times New Roman" w:hAnsi="Times New Roman" w:cs="Times New Roman"/>
          <w:sz w:val="24"/>
          <w:szCs w:val="24"/>
        </w:rPr>
        <w:t xml:space="preserve">      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EE173C" w:rsidRDefault="00EE173C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D55EEE" w:rsidRDefault="00D55EEE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C0EAB" w:rsidRDefault="00BC0EAB" w:rsidP="00D5718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pregnant woman with a supportive partner.</w:t>
      </w:r>
    </w:p>
    <w:p w:rsidR="00AB439A" w:rsidRPr="002B497B" w:rsidRDefault="00AB439A" w:rsidP="00D571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woman</w:t>
      </w:r>
    </w:p>
    <w:p w:rsidR="00AB439A" w:rsidRPr="00F05281" w:rsidRDefault="00AB439A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AB439A" w:rsidRPr="002B497B" w:rsidRDefault="00AB439A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</w:t>
      </w:r>
      <w:r w:rsidR="00D95304">
        <w:rPr>
          <w:rFonts w:ascii="Times New Roman" w:hAnsi="Times New Roman" w:cs="Times New Roman"/>
          <w:sz w:val="24"/>
          <w:szCs w:val="24"/>
        </w:rPr>
        <w:t xml:space="preserve">      </w:t>
      </w:r>
      <w:r>
        <w:rPr>
          <w:rFonts w:ascii="Times New Roman" w:hAnsi="Times New Roman" w:cs="Times New Roman"/>
          <w:sz w:val="24"/>
          <w:szCs w:val="24"/>
        </w:rPr>
        <w:t xml:space="preserve">  Extreme                                      risk                                                                         </w:t>
      </w:r>
      <w:r w:rsidR="00D95304">
        <w:rPr>
          <w:rFonts w:ascii="Times New Roman" w:hAnsi="Times New Roman" w:cs="Times New Roman"/>
          <w:sz w:val="24"/>
          <w:szCs w:val="24"/>
        </w:rPr>
        <w:t xml:space="preserve">      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proofErr w:type="spellStart"/>
      <w:r w:rsidR="00D57184"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B43C53" w:rsidRDefault="00B43C53" w:rsidP="00D571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AB439A" w:rsidRPr="002B497B" w:rsidRDefault="00AB439A" w:rsidP="00D571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Risk to the baby</w:t>
      </w:r>
    </w:p>
    <w:p w:rsidR="00AB439A" w:rsidRPr="00F05281" w:rsidRDefault="00AB439A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2608E" w:rsidRDefault="00AB439A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</w:t>
      </w:r>
      <w:r w:rsidR="00D95304">
        <w:rPr>
          <w:rFonts w:ascii="Times New Roman" w:hAnsi="Times New Roman" w:cs="Times New Roman"/>
          <w:sz w:val="24"/>
          <w:szCs w:val="24"/>
        </w:rPr>
        <w:t xml:space="preserve">      </w:t>
      </w:r>
      <w:r>
        <w:rPr>
          <w:rFonts w:ascii="Times New Roman" w:hAnsi="Times New Roman" w:cs="Times New Roman"/>
          <w:sz w:val="24"/>
          <w:szCs w:val="24"/>
        </w:rPr>
        <w:t xml:space="preserve">   Extreme                                      risk                                                                        </w:t>
      </w:r>
      <w:r w:rsidR="00D95304">
        <w:rPr>
          <w:rFonts w:ascii="Times New Roman" w:hAnsi="Times New Roman" w:cs="Times New Roman"/>
          <w:sz w:val="24"/>
          <w:szCs w:val="24"/>
        </w:rPr>
        <w:t xml:space="preserve">      </w:t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D57184" w:rsidRPr="00D57184" w:rsidRDefault="00D57184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C0EAB" w:rsidRDefault="00BC0EAB" w:rsidP="00D5718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pregnant woman experiencing domestic violence.</w:t>
      </w:r>
    </w:p>
    <w:p w:rsidR="00AB439A" w:rsidRPr="002B497B" w:rsidRDefault="00AB439A" w:rsidP="00D571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woman</w:t>
      </w:r>
    </w:p>
    <w:p w:rsidR="00AB439A" w:rsidRPr="00F05281" w:rsidRDefault="00AB439A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D57184" w:rsidRPr="00D55EEE" w:rsidRDefault="00AB439A" w:rsidP="00D55EEE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</w:t>
      </w:r>
      <w:r w:rsidR="00D95304">
        <w:rPr>
          <w:rFonts w:ascii="Times New Roman" w:hAnsi="Times New Roman" w:cs="Times New Roman"/>
          <w:sz w:val="24"/>
          <w:szCs w:val="24"/>
        </w:rPr>
        <w:t xml:space="preserve">      </w:t>
      </w:r>
      <w:r>
        <w:rPr>
          <w:rFonts w:ascii="Times New Roman" w:hAnsi="Times New Roman" w:cs="Times New Roman"/>
          <w:sz w:val="24"/>
          <w:szCs w:val="24"/>
        </w:rPr>
        <w:t xml:space="preserve">Extreme                                      risk  </w:t>
      </w:r>
      <w:r w:rsidRPr="00D57184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</w:t>
      </w:r>
      <w:r w:rsidR="00D95304">
        <w:rPr>
          <w:rFonts w:ascii="Times New Roman" w:hAnsi="Times New Roman" w:cs="Times New Roman"/>
          <w:sz w:val="24"/>
          <w:szCs w:val="24"/>
        </w:rPr>
        <w:t xml:space="preserve">      </w:t>
      </w:r>
      <w:r w:rsidRPr="00D57184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r w:rsidR="00D57184" w:rsidRPr="00D57184"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AB439A" w:rsidRPr="002B497B" w:rsidRDefault="00AB439A" w:rsidP="00D571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baby</w:t>
      </w:r>
    </w:p>
    <w:p w:rsidR="00AB439A" w:rsidRPr="00F05281" w:rsidRDefault="00AB439A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AB439A" w:rsidRDefault="00AB439A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</w:t>
      </w:r>
      <w:r w:rsidR="00D95304">
        <w:rPr>
          <w:rFonts w:ascii="Times New Roman" w:hAnsi="Times New Roman" w:cs="Times New Roman"/>
          <w:sz w:val="24"/>
          <w:szCs w:val="24"/>
        </w:rPr>
        <w:t xml:space="preserve">      </w:t>
      </w:r>
      <w:r>
        <w:rPr>
          <w:rFonts w:ascii="Times New Roman" w:hAnsi="Times New Roman" w:cs="Times New Roman"/>
          <w:sz w:val="24"/>
          <w:szCs w:val="24"/>
        </w:rPr>
        <w:t xml:space="preserve">      Extreme                                      risk                                                                       </w:t>
      </w:r>
      <w:r w:rsidR="00D95304">
        <w:rPr>
          <w:rFonts w:ascii="Times New Roman" w:hAnsi="Times New Roman" w:cs="Times New Roman"/>
          <w:sz w:val="24"/>
          <w:szCs w:val="24"/>
        </w:rPr>
        <w:t xml:space="preserve">      </w:t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EE173C" w:rsidRDefault="00EE173C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C0EAB" w:rsidRDefault="00BC0EAB" w:rsidP="00D5718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woman who chooses to give birth with just her partner present at home.</w:t>
      </w:r>
    </w:p>
    <w:p w:rsidR="00AB439A" w:rsidRPr="002B497B" w:rsidRDefault="00AB439A" w:rsidP="00D571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woman</w:t>
      </w:r>
    </w:p>
    <w:p w:rsidR="00AB439A" w:rsidRPr="00F05281" w:rsidRDefault="00AB439A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AB439A" w:rsidRPr="002B497B" w:rsidRDefault="00AB439A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</w:t>
      </w:r>
      <w:r w:rsidR="00D95304">
        <w:rPr>
          <w:rFonts w:ascii="Times New Roman" w:hAnsi="Times New Roman" w:cs="Times New Roman"/>
          <w:sz w:val="24"/>
          <w:szCs w:val="24"/>
        </w:rPr>
        <w:t xml:space="preserve">      </w:t>
      </w:r>
      <w:r>
        <w:rPr>
          <w:rFonts w:ascii="Times New Roman" w:hAnsi="Times New Roman" w:cs="Times New Roman"/>
          <w:sz w:val="24"/>
          <w:szCs w:val="24"/>
        </w:rPr>
        <w:t xml:space="preserve">        Extreme                                      risk                                                                    </w:t>
      </w:r>
      <w:r w:rsidR="00D95304">
        <w:rPr>
          <w:rFonts w:ascii="Times New Roman" w:hAnsi="Times New Roman" w:cs="Times New Roman"/>
          <w:sz w:val="24"/>
          <w:szCs w:val="24"/>
        </w:rPr>
        <w:t xml:space="preserve">      </w:t>
      </w:r>
      <w:r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</w:t>
      </w:r>
      <w:r w:rsidR="00D57184">
        <w:rPr>
          <w:rFonts w:ascii="Times New Roman" w:hAnsi="Times New Roman" w:cs="Times New Roman"/>
          <w:sz w:val="24"/>
          <w:szCs w:val="24"/>
        </w:rPr>
        <w:t>isk</w:t>
      </w:r>
      <w:proofErr w:type="spellEnd"/>
    </w:p>
    <w:p w:rsidR="00AB439A" w:rsidRPr="002B497B" w:rsidRDefault="00AB439A" w:rsidP="00D571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baby</w:t>
      </w:r>
    </w:p>
    <w:p w:rsidR="00AB439A" w:rsidRPr="00F05281" w:rsidRDefault="00AB439A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AB439A" w:rsidRDefault="00AB439A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</w:t>
      </w:r>
      <w:r w:rsidR="00D95304">
        <w:rPr>
          <w:rFonts w:ascii="Times New Roman" w:hAnsi="Times New Roman" w:cs="Times New Roman"/>
          <w:sz w:val="24"/>
          <w:szCs w:val="24"/>
        </w:rPr>
        <w:t xml:space="preserve">      </w:t>
      </w:r>
      <w:r>
        <w:rPr>
          <w:rFonts w:ascii="Times New Roman" w:hAnsi="Times New Roman" w:cs="Times New Roman"/>
          <w:sz w:val="24"/>
          <w:szCs w:val="24"/>
        </w:rPr>
        <w:t xml:space="preserve">  Extreme                                      risk                                                                      </w:t>
      </w:r>
      <w:r w:rsidR="00D95304">
        <w:rPr>
          <w:rFonts w:ascii="Times New Roman" w:hAnsi="Times New Roman" w:cs="Times New Roman"/>
          <w:sz w:val="24"/>
          <w:szCs w:val="24"/>
        </w:rPr>
        <w:t xml:space="preserve">      </w:t>
      </w:r>
      <w:r>
        <w:rPr>
          <w:rFonts w:ascii="Times New Roman" w:hAnsi="Times New Roman" w:cs="Times New Roman"/>
          <w:sz w:val="24"/>
          <w:szCs w:val="24"/>
        </w:rPr>
        <w:t xml:space="preserve">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EE173C" w:rsidRDefault="00EE173C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C0EAB" w:rsidRDefault="00BC0EAB" w:rsidP="00D5718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woman who has a minor postpartum haemorrhage at home.</w:t>
      </w:r>
    </w:p>
    <w:p w:rsidR="00AB439A" w:rsidRPr="002B497B" w:rsidRDefault="00AB439A" w:rsidP="00D571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woman</w:t>
      </w:r>
    </w:p>
    <w:p w:rsidR="00AB439A" w:rsidRPr="00F05281" w:rsidRDefault="00AB439A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AB439A" w:rsidRDefault="00AB439A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</w:t>
      </w:r>
      <w:r w:rsidR="00D95304">
        <w:rPr>
          <w:rFonts w:ascii="Times New Roman" w:hAnsi="Times New Roman" w:cs="Times New Roman"/>
          <w:sz w:val="24"/>
          <w:szCs w:val="24"/>
        </w:rPr>
        <w:t xml:space="preserve">      </w:t>
      </w:r>
      <w:r>
        <w:rPr>
          <w:rFonts w:ascii="Times New Roman" w:hAnsi="Times New Roman" w:cs="Times New Roman"/>
          <w:sz w:val="24"/>
          <w:szCs w:val="24"/>
        </w:rPr>
        <w:t xml:space="preserve">   Extreme                                      risk                                                                           </w:t>
      </w:r>
      <w:r w:rsidR="00D95304">
        <w:rPr>
          <w:rFonts w:ascii="Times New Roman" w:hAnsi="Times New Roman" w:cs="Times New Roman"/>
          <w:sz w:val="24"/>
          <w:szCs w:val="24"/>
        </w:rPr>
        <w:t xml:space="preserve">    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57184"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D55EEE" w:rsidRPr="002B497B" w:rsidRDefault="00D55EEE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AB439A" w:rsidRPr="002B497B" w:rsidRDefault="00AB439A" w:rsidP="00D571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baby</w:t>
      </w:r>
    </w:p>
    <w:p w:rsidR="00AB439A" w:rsidRPr="00F05281" w:rsidRDefault="00AB439A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AB439A" w:rsidRDefault="00AB439A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</w:t>
      </w:r>
      <w:r w:rsidR="00D95304">
        <w:rPr>
          <w:rFonts w:ascii="Times New Roman" w:hAnsi="Times New Roman" w:cs="Times New Roman"/>
          <w:sz w:val="24"/>
          <w:szCs w:val="24"/>
        </w:rPr>
        <w:t xml:space="preserve">      </w:t>
      </w:r>
      <w:r>
        <w:rPr>
          <w:rFonts w:ascii="Times New Roman" w:hAnsi="Times New Roman" w:cs="Times New Roman"/>
          <w:sz w:val="24"/>
          <w:szCs w:val="24"/>
        </w:rPr>
        <w:t xml:space="preserve">   Extreme                                      risk                                                                        </w:t>
      </w:r>
      <w:r w:rsidR="00D95304">
        <w:rPr>
          <w:rFonts w:ascii="Times New Roman" w:hAnsi="Times New Roman" w:cs="Times New Roman"/>
          <w:sz w:val="24"/>
          <w:szCs w:val="24"/>
        </w:rPr>
        <w:t xml:space="preserve">      </w:t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B43C53" w:rsidRDefault="00B43C53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43C53" w:rsidRDefault="00B43C53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43C53" w:rsidRDefault="00B43C53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43C53" w:rsidRDefault="00B43C53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43C53" w:rsidRDefault="00B43C53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EE173C" w:rsidRDefault="00EE173C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C0EAB" w:rsidRDefault="00BC0EAB" w:rsidP="00D5718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A pregnant </w:t>
      </w:r>
      <w:proofErr w:type="gramStart"/>
      <w:r>
        <w:rPr>
          <w:rFonts w:ascii="Times New Roman" w:hAnsi="Times New Roman" w:cs="Times New Roman"/>
          <w:sz w:val="24"/>
          <w:szCs w:val="24"/>
        </w:rPr>
        <w:t>13 year old</w:t>
      </w:r>
      <w:proofErr w:type="gramEnd"/>
      <w:r>
        <w:rPr>
          <w:rFonts w:ascii="Times New Roman" w:hAnsi="Times New Roman" w:cs="Times New Roman"/>
          <w:sz w:val="24"/>
          <w:szCs w:val="24"/>
        </w:rPr>
        <w:t>.</w:t>
      </w:r>
    </w:p>
    <w:p w:rsidR="00AB439A" w:rsidRPr="002B497B" w:rsidRDefault="00AB439A" w:rsidP="00D571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woman</w:t>
      </w:r>
    </w:p>
    <w:p w:rsidR="00AB439A" w:rsidRPr="00F05281" w:rsidRDefault="00AB439A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AB439A" w:rsidRPr="002B497B" w:rsidRDefault="00AB439A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</w:t>
      </w:r>
      <w:r w:rsidR="00D95304">
        <w:rPr>
          <w:rFonts w:ascii="Times New Roman" w:hAnsi="Times New Roman" w:cs="Times New Roman"/>
          <w:sz w:val="24"/>
          <w:szCs w:val="24"/>
        </w:rPr>
        <w:t xml:space="preserve">      </w:t>
      </w:r>
      <w:r>
        <w:rPr>
          <w:rFonts w:ascii="Times New Roman" w:hAnsi="Times New Roman" w:cs="Times New Roman"/>
          <w:sz w:val="24"/>
          <w:szCs w:val="24"/>
        </w:rPr>
        <w:t xml:space="preserve">  Extreme                                      risk                                                                       </w:t>
      </w:r>
      <w:r w:rsidR="00D95304">
        <w:rPr>
          <w:rFonts w:ascii="Times New Roman" w:hAnsi="Times New Roman" w:cs="Times New Roman"/>
          <w:sz w:val="24"/>
          <w:szCs w:val="24"/>
        </w:rPr>
        <w:t xml:space="preserve">      </w:t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proofErr w:type="spellStart"/>
      <w:r w:rsidR="00D57184"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AB439A" w:rsidRPr="002B497B" w:rsidRDefault="00AB439A" w:rsidP="00D571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baby</w:t>
      </w:r>
    </w:p>
    <w:p w:rsidR="00AB439A" w:rsidRPr="00F05281" w:rsidRDefault="00AB439A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AB439A" w:rsidRDefault="00AB439A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</w:t>
      </w:r>
      <w:r w:rsidR="00D95304">
        <w:rPr>
          <w:rFonts w:ascii="Times New Roman" w:hAnsi="Times New Roman" w:cs="Times New Roman"/>
          <w:sz w:val="24"/>
          <w:szCs w:val="24"/>
        </w:rPr>
        <w:t xml:space="preserve">      </w:t>
      </w:r>
      <w:r>
        <w:rPr>
          <w:rFonts w:ascii="Times New Roman" w:hAnsi="Times New Roman" w:cs="Times New Roman"/>
          <w:sz w:val="24"/>
          <w:szCs w:val="24"/>
        </w:rPr>
        <w:t xml:space="preserve">      Extreme                                      risk                                                                      </w:t>
      </w:r>
      <w:r w:rsidR="00D95304">
        <w:rPr>
          <w:rFonts w:ascii="Times New Roman" w:hAnsi="Times New Roman" w:cs="Times New Roman"/>
          <w:sz w:val="24"/>
          <w:szCs w:val="24"/>
        </w:rPr>
        <w:t xml:space="preserve">      </w:t>
      </w:r>
      <w:r>
        <w:rPr>
          <w:rFonts w:ascii="Times New Roman" w:hAnsi="Times New Roman" w:cs="Times New Roman"/>
          <w:sz w:val="24"/>
          <w:szCs w:val="24"/>
        </w:rPr>
        <w:t xml:space="preserve">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D57184" w:rsidRDefault="00D57184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C0EAB" w:rsidRDefault="00BC0EAB" w:rsidP="00D5718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pregnant woman who does not attend any antenatal care.</w:t>
      </w:r>
    </w:p>
    <w:p w:rsidR="00AB439A" w:rsidRPr="002B497B" w:rsidRDefault="00AB439A" w:rsidP="00D571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woman</w:t>
      </w:r>
    </w:p>
    <w:p w:rsidR="00AB439A" w:rsidRPr="00F05281" w:rsidRDefault="00AB439A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AB439A" w:rsidRPr="002B497B" w:rsidRDefault="00AB439A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</w:t>
      </w:r>
      <w:r w:rsidR="00D95304">
        <w:rPr>
          <w:rFonts w:ascii="Times New Roman" w:hAnsi="Times New Roman" w:cs="Times New Roman"/>
          <w:sz w:val="24"/>
          <w:szCs w:val="24"/>
        </w:rPr>
        <w:t xml:space="preserve">      </w:t>
      </w:r>
      <w:r>
        <w:rPr>
          <w:rFonts w:ascii="Times New Roman" w:hAnsi="Times New Roman" w:cs="Times New Roman"/>
          <w:sz w:val="24"/>
          <w:szCs w:val="24"/>
        </w:rPr>
        <w:t xml:space="preserve">   Extreme                                      risk                                                                         </w:t>
      </w:r>
      <w:r w:rsidR="00D95304">
        <w:rPr>
          <w:rFonts w:ascii="Times New Roman" w:hAnsi="Times New Roman" w:cs="Times New Roman"/>
          <w:sz w:val="24"/>
          <w:szCs w:val="24"/>
        </w:rPr>
        <w:t xml:space="preserve">      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proofErr w:type="spellStart"/>
      <w:r w:rsidR="00D57184"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AB439A" w:rsidRPr="002B497B" w:rsidRDefault="00AB439A" w:rsidP="00D571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baby</w:t>
      </w:r>
    </w:p>
    <w:p w:rsidR="00AB439A" w:rsidRPr="00F05281" w:rsidRDefault="00AB439A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EE173C" w:rsidRPr="00D57184" w:rsidRDefault="00AB439A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</w:t>
      </w:r>
      <w:r w:rsidR="00D95304">
        <w:rPr>
          <w:rFonts w:ascii="Times New Roman" w:hAnsi="Times New Roman" w:cs="Times New Roman"/>
          <w:sz w:val="24"/>
          <w:szCs w:val="24"/>
        </w:rPr>
        <w:t xml:space="preserve">      </w:t>
      </w:r>
      <w:r>
        <w:rPr>
          <w:rFonts w:ascii="Times New Roman" w:hAnsi="Times New Roman" w:cs="Times New Roman"/>
          <w:sz w:val="24"/>
          <w:szCs w:val="24"/>
        </w:rPr>
        <w:t xml:space="preserve">    Extreme                                      risk                                                                        </w:t>
      </w:r>
      <w:r w:rsidR="00D95304">
        <w:rPr>
          <w:rFonts w:ascii="Times New Roman" w:hAnsi="Times New Roman" w:cs="Times New Roman"/>
          <w:sz w:val="24"/>
          <w:szCs w:val="24"/>
        </w:rPr>
        <w:t xml:space="preserve">      </w:t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62608E" w:rsidRDefault="0062608E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C0EAB" w:rsidRDefault="00BC0EAB" w:rsidP="00D5718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woman with a complicated labour being cared for a by a junior doctor.</w:t>
      </w:r>
    </w:p>
    <w:p w:rsidR="00AB439A" w:rsidRPr="002B497B" w:rsidRDefault="00AB439A" w:rsidP="00D571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woman</w:t>
      </w:r>
    </w:p>
    <w:p w:rsidR="00AB439A" w:rsidRPr="00F05281" w:rsidRDefault="00AB439A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AB439A" w:rsidRPr="002B497B" w:rsidRDefault="00AB439A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</w:t>
      </w:r>
      <w:r w:rsidR="00D95304">
        <w:rPr>
          <w:rFonts w:ascii="Times New Roman" w:hAnsi="Times New Roman" w:cs="Times New Roman"/>
          <w:sz w:val="24"/>
          <w:szCs w:val="24"/>
        </w:rPr>
        <w:t xml:space="preserve">      </w:t>
      </w:r>
      <w:r>
        <w:rPr>
          <w:rFonts w:ascii="Times New Roman" w:hAnsi="Times New Roman" w:cs="Times New Roman"/>
          <w:sz w:val="24"/>
          <w:szCs w:val="24"/>
        </w:rPr>
        <w:t xml:space="preserve"> Extreme                                      risk                                                                    </w:t>
      </w:r>
      <w:r w:rsidR="00D95304">
        <w:rPr>
          <w:rFonts w:ascii="Times New Roman" w:hAnsi="Times New Roman" w:cs="Times New Roman"/>
          <w:sz w:val="24"/>
          <w:szCs w:val="24"/>
        </w:rPr>
        <w:t xml:space="preserve">      </w:t>
      </w:r>
      <w:r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="00D57184"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AB439A" w:rsidRPr="002B497B" w:rsidRDefault="00AB439A" w:rsidP="00D571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baby</w:t>
      </w:r>
    </w:p>
    <w:p w:rsidR="00AB439A" w:rsidRPr="00F05281" w:rsidRDefault="00AB439A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AB439A" w:rsidRDefault="00AB439A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</w:t>
      </w:r>
      <w:r w:rsidR="00D95304">
        <w:rPr>
          <w:rFonts w:ascii="Times New Roman" w:hAnsi="Times New Roman" w:cs="Times New Roman"/>
          <w:sz w:val="24"/>
          <w:szCs w:val="24"/>
        </w:rPr>
        <w:t xml:space="preserve">      </w:t>
      </w:r>
      <w:r>
        <w:rPr>
          <w:rFonts w:ascii="Times New Roman" w:hAnsi="Times New Roman" w:cs="Times New Roman"/>
          <w:sz w:val="24"/>
          <w:szCs w:val="24"/>
        </w:rPr>
        <w:t xml:space="preserve">       Extreme                                      risk                                                                     </w:t>
      </w:r>
      <w:r w:rsidR="00D95304">
        <w:rPr>
          <w:rFonts w:ascii="Times New Roman" w:hAnsi="Times New Roman" w:cs="Times New Roman"/>
          <w:sz w:val="24"/>
          <w:szCs w:val="24"/>
        </w:rPr>
        <w:t xml:space="preserve">      </w:t>
      </w:r>
      <w:r>
        <w:rPr>
          <w:rFonts w:ascii="Times New Roman" w:hAnsi="Times New Roman" w:cs="Times New Roman"/>
          <w:sz w:val="24"/>
          <w:szCs w:val="24"/>
        </w:rPr>
        <w:t xml:space="preserve">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755BAE" w:rsidRDefault="00755BAE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D55EEE" w:rsidRDefault="00D55EEE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C0EAB" w:rsidRDefault="00BC0EAB" w:rsidP="00D5718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pregnant woman who is financially wealthy.</w:t>
      </w:r>
    </w:p>
    <w:p w:rsidR="00AB439A" w:rsidRPr="002B497B" w:rsidRDefault="00AB439A" w:rsidP="00D571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woman</w:t>
      </w:r>
    </w:p>
    <w:p w:rsidR="00AB439A" w:rsidRPr="00F05281" w:rsidRDefault="00AB439A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AB439A" w:rsidRDefault="00AB439A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</w:t>
      </w:r>
      <w:r w:rsidR="00D95304">
        <w:rPr>
          <w:rFonts w:ascii="Times New Roman" w:hAnsi="Times New Roman" w:cs="Times New Roman"/>
          <w:sz w:val="24"/>
          <w:szCs w:val="24"/>
        </w:rPr>
        <w:t xml:space="preserve">      </w:t>
      </w:r>
      <w:r>
        <w:rPr>
          <w:rFonts w:ascii="Times New Roman" w:hAnsi="Times New Roman" w:cs="Times New Roman"/>
          <w:sz w:val="24"/>
          <w:szCs w:val="24"/>
        </w:rPr>
        <w:t xml:space="preserve">     Extreme                                      risk                                                                       </w:t>
      </w:r>
      <w:r w:rsidR="00D95304">
        <w:rPr>
          <w:rFonts w:ascii="Times New Roman" w:hAnsi="Times New Roman" w:cs="Times New Roman"/>
          <w:sz w:val="24"/>
          <w:szCs w:val="24"/>
        </w:rPr>
        <w:t xml:space="preserve">      </w:t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proofErr w:type="spellStart"/>
      <w:r w:rsidR="00D57184"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B43C53" w:rsidRDefault="00B43C53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43C53" w:rsidRDefault="00B43C53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43C53" w:rsidRPr="002B497B" w:rsidRDefault="00B43C53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AB439A" w:rsidRPr="002B497B" w:rsidRDefault="00AB439A" w:rsidP="00D571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Risk to the baby</w:t>
      </w:r>
    </w:p>
    <w:p w:rsidR="00AB439A" w:rsidRPr="00F05281" w:rsidRDefault="00AB439A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2608E" w:rsidRDefault="00AB439A" w:rsidP="00D55EEE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</w:t>
      </w:r>
      <w:r w:rsidR="00D95304">
        <w:rPr>
          <w:rFonts w:ascii="Times New Roman" w:hAnsi="Times New Roman" w:cs="Times New Roman"/>
          <w:sz w:val="24"/>
          <w:szCs w:val="24"/>
        </w:rPr>
        <w:t xml:space="preserve">      </w:t>
      </w:r>
      <w:r>
        <w:rPr>
          <w:rFonts w:ascii="Times New Roman" w:hAnsi="Times New Roman" w:cs="Times New Roman"/>
          <w:sz w:val="24"/>
          <w:szCs w:val="24"/>
        </w:rPr>
        <w:t xml:space="preserve">  Extreme                                      risk                                                                          </w:t>
      </w:r>
      <w:r w:rsidR="00D95304">
        <w:rPr>
          <w:rFonts w:ascii="Times New Roman" w:hAnsi="Times New Roman" w:cs="Times New Roman"/>
          <w:sz w:val="24"/>
          <w:szCs w:val="24"/>
        </w:rPr>
        <w:t xml:space="preserve">     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D55EEE" w:rsidRPr="00F05281" w:rsidRDefault="00D55EEE" w:rsidP="00D55EEE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62608E" w:rsidRPr="0062608E" w:rsidRDefault="00BC0EAB" w:rsidP="00D5718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2608E">
        <w:rPr>
          <w:rFonts w:ascii="Times New Roman" w:hAnsi="Times New Roman" w:cs="Times New Roman"/>
          <w:sz w:val="24"/>
          <w:szCs w:val="24"/>
        </w:rPr>
        <w:t>A woman with a shoulder dystocia in hospital.</w:t>
      </w:r>
    </w:p>
    <w:p w:rsidR="00AB439A" w:rsidRPr="002B497B" w:rsidRDefault="00AB439A" w:rsidP="00D571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woman</w:t>
      </w:r>
    </w:p>
    <w:p w:rsidR="00D95304" w:rsidRPr="00F05281" w:rsidRDefault="00D95304" w:rsidP="00D9530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D95304" w:rsidRPr="002B497B" w:rsidRDefault="00D95304" w:rsidP="00D9530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D95304" w:rsidRPr="002B497B" w:rsidRDefault="00D95304" w:rsidP="00D9530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baby</w:t>
      </w:r>
    </w:p>
    <w:p w:rsidR="00D95304" w:rsidRPr="00F05281" w:rsidRDefault="00D95304" w:rsidP="00D9530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D95304" w:rsidRPr="00D55EEE" w:rsidRDefault="00D95304" w:rsidP="00D55EEE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D57184" w:rsidRPr="009F00EC" w:rsidRDefault="00D57184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C0EAB" w:rsidRDefault="00BC0EAB" w:rsidP="00D5718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woman bleeding heavily at 37 weeks of pregnancy.</w:t>
      </w:r>
    </w:p>
    <w:p w:rsidR="00D95304" w:rsidRPr="00D95304" w:rsidRDefault="00D95304" w:rsidP="00D9530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woman</w:t>
      </w:r>
    </w:p>
    <w:p w:rsidR="00D95304" w:rsidRPr="00F05281" w:rsidRDefault="00D95304" w:rsidP="00D9530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D95304" w:rsidRPr="002B497B" w:rsidRDefault="00D95304" w:rsidP="00D9530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D95304" w:rsidRPr="002B497B" w:rsidRDefault="00D95304" w:rsidP="00D9530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baby</w:t>
      </w:r>
    </w:p>
    <w:p w:rsidR="00D95304" w:rsidRPr="00F05281" w:rsidRDefault="00D95304" w:rsidP="00D9530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D95304" w:rsidRDefault="00D95304" w:rsidP="00D9530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9F00EC" w:rsidRDefault="009F00EC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1F6638" w:rsidRDefault="001F6638" w:rsidP="00D5718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pregnant woman with mild pre-eclampsia not receiving any antenatal care.</w:t>
      </w:r>
    </w:p>
    <w:p w:rsidR="00D55EEE" w:rsidRPr="00D95304" w:rsidRDefault="00D55EEE" w:rsidP="00D55EE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woman</w:t>
      </w:r>
    </w:p>
    <w:p w:rsidR="00D55EEE" w:rsidRPr="00F05281" w:rsidRDefault="00D55EEE" w:rsidP="00D55EEE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D55EEE" w:rsidRDefault="00D55EEE" w:rsidP="00D55EEE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D55EEE" w:rsidRPr="002B497B" w:rsidRDefault="00D55EEE" w:rsidP="00D55EEE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D55EEE" w:rsidRPr="002B497B" w:rsidRDefault="00D55EEE" w:rsidP="00D55EE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baby</w:t>
      </w:r>
    </w:p>
    <w:p w:rsidR="00D55EEE" w:rsidRPr="00F05281" w:rsidRDefault="00D55EEE" w:rsidP="00D55EEE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D55EEE" w:rsidRDefault="00D55EEE" w:rsidP="00D55EEE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B43C53" w:rsidRDefault="00B43C53" w:rsidP="00D55EEE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43C53" w:rsidRDefault="00B43C53" w:rsidP="00D55EEE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43C53" w:rsidRDefault="00B43C53" w:rsidP="00D55EEE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43C53" w:rsidRDefault="00B43C53" w:rsidP="00D55EEE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43C53" w:rsidRDefault="00B43C53" w:rsidP="00D55EEE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05281" w:rsidRDefault="00F05281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1F6638" w:rsidRDefault="001F6638" w:rsidP="00D5718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A woman giving birth in a </w:t>
      </w:r>
      <w:proofErr w:type="spellStart"/>
      <w:r>
        <w:rPr>
          <w:rFonts w:ascii="Times New Roman" w:hAnsi="Times New Roman" w:cs="Times New Roman"/>
          <w:sz w:val="24"/>
          <w:szCs w:val="24"/>
        </w:rPr>
        <w:t>birthpo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hospital.</w:t>
      </w:r>
    </w:p>
    <w:p w:rsidR="00D55EEE" w:rsidRPr="00D95304" w:rsidRDefault="00D55EEE" w:rsidP="00D55EE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woman</w:t>
      </w:r>
    </w:p>
    <w:p w:rsidR="00D55EEE" w:rsidRPr="00F05281" w:rsidRDefault="00D55EEE" w:rsidP="00D55EEE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D55EEE" w:rsidRPr="002B497B" w:rsidRDefault="00D55EEE" w:rsidP="00D55EEE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D55EEE" w:rsidRPr="002B497B" w:rsidRDefault="00D55EEE" w:rsidP="00D55EE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baby</w:t>
      </w:r>
    </w:p>
    <w:p w:rsidR="00D55EEE" w:rsidRPr="00F05281" w:rsidRDefault="00D55EEE" w:rsidP="00D55EEE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D55EEE" w:rsidRPr="00D55EEE" w:rsidRDefault="00D55EEE" w:rsidP="00D55EEE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D57184" w:rsidRDefault="00D57184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1F6638" w:rsidRDefault="001F6638" w:rsidP="00D5718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woman with a complicated pregnancy being cared for by a junior doctor.</w:t>
      </w:r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woman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Pr="002B497B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baby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2608E" w:rsidRDefault="006164AC" w:rsidP="00D55EEE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D55EEE" w:rsidRPr="00D55EEE" w:rsidRDefault="00D55EEE" w:rsidP="00D55EEE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2D7268" w:rsidRDefault="002D7268" w:rsidP="00D5718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woman in labour being cared for by a newly qualified midwife.</w:t>
      </w:r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woman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Pr="002B497B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baby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F05281" w:rsidRDefault="00F05281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D55EEE" w:rsidRDefault="00D55EEE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D55EEE" w:rsidRPr="002D7268" w:rsidRDefault="00D55EEE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1F6638" w:rsidRDefault="001F6638" w:rsidP="00D5718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woman who is very anxious during her pregnancy.</w:t>
      </w:r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woman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B43C53" w:rsidRDefault="00B43C53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43C53" w:rsidRPr="002B497B" w:rsidRDefault="00B43C53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Risk to the baby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F05281" w:rsidRDefault="00F05281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05281" w:rsidRPr="00F05281" w:rsidRDefault="001F6638" w:rsidP="00D5718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woman bleeding heavily at 24 weeks of pregnancy.</w:t>
      </w:r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woman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Pr="002B497B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baby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D55EEE" w:rsidRDefault="006164AC" w:rsidP="00D55EEE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D55EEE" w:rsidRPr="00D55EEE" w:rsidRDefault="00D55EEE" w:rsidP="00D55EEE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1F6638" w:rsidRDefault="001F6638" w:rsidP="00D5718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 pregnant </w:t>
      </w:r>
      <w:proofErr w:type="gramStart"/>
      <w:r>
        <w:rPr>
          <w:rFonts w:ascii="Times New Roman" w:hAnsi="Times New Roman" w:cs="Times New Roman"/>
          <w:sz w:val="24"/>
          <w:szCs w:val="24"/>
        </w:rPr>
        <w:t>38 year old</w:t>
      </w:r>
      <w:proofErr w:type="gramEnd"/>
      <w:r>
        <w:rPr>
          <w:rFonts w:ascii="Times New Roman" w:hAnsi="Times New Roman" w:cs="Times New Roman"/>
          <w:sz w:val="24"/>
          <w:szCs w:val="24"/>
        </w:rPr>
        <w:t>.</w:t>
      </w:r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woman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Pr="002B497B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baby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F05281" w:rsidRDefault="006164AC" w:rsidP="00D55EEE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D55EEE" w:rsidRPr="00F05281" w:rsidRDefault="00D55EEE" w:rsidP="00D55EEE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1F6638" w:rsidRDefault="001F6638" w:rsidP="00D5718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woman who has a minor postpartum haemorrhage in hospital.</w:t>
      </w:r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woman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D55EEE" w:rsidRPr="002B497B" w:rsidRDefault="00D55EEE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baby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F05281" w:rsidRDefault="00F05281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43C53" w:rsidRDefault="00B43C53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43C53" w:rsidRDefault="00B43C53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43C53" w:rsidRDefault="00B43C53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43C53" w:rsidRDefault="00B43C53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43C53" w:rsidRDefault="00B43C53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1F6638" w:rsidRDefault="001F6638" w:rsidP="00D5718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A woman with a shoulder dystocia at home.</w:t>
      </w:r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woman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Pr="002B497B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baby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D57184" w:rsidRDefault="00D57184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1F6638" w:rsidRDefault="001F6638" w:rsidP="00D5718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woman who begins her pregnancy 3 stone (19kg) overweight.</w:t>
      </w:r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woman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Pr="002B497B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baby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62608E" w:rsidRDefault="0062608E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62608E" w:rsidRPr="0062608E" w:rsidRDefault="001F6638" w:rsidP="00D5718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woman in her first pregnancy giving birth in hospital.  The pregnancy has been straightforward.</w:t>
      </w:r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woman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Pr="002B497B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baby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F05281" w:rsidRDefault="00F05281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D55EEE" w:rsidRDefault="00D55EEE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D55EEE" w:rsidRDefault="00D55EEE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1F6638" w:rsidRDefault="001F6638" w:rsidP="00D5718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 woman with a cord </w:t>
      </w:r>
      <w:proofErr w:type="gramStart"/>
      <w:r>
        <w:rPr>
          <w:rFonts w:ascii="Times New Roman" w:hAnsi="Times New Roman" w:cs="Times New Roman"/>
          <w:sz w:val="24"/>
          <w:szCs w:val="24"/>
        </w:rPr>
        <w:t>prolaps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t home.</w:t>
      </w:r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woman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B43C53" w:rsidRPr="002B497B" w:rsidRDefault="00B43C53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Risk to the baby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62608E" w:rsidRDefault="0062608E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1F6638" w:rsidRDefault="001F6638" w:rsidP="00D5718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woman who plans to give birth vaginally to a breech baby at home.</w:t>
      </w:r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woman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Pr="002B497B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baby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F05281" w:rsidRDefault="006164AC" w:rsidP="00D55EEE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D55EEE" w:rsidRPr="00F05281" w:rsidRDefault="00D55EEE" w:rsidP="00D55EEE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1F6638" w:rsidRDefault="001F6638" w:rsidP="00D5718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woman whose labour is induced.</w:t>
      </w:r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woman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Pr="002B497B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baby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F05281" w:rsidRDefault="00F05281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1F6638" w:rsidRDefault="001F6638" w:rsidP="00D5718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woman who has an epidural in labour.</w:t>
      </w:r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woman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D55EEE" w:rsidRPr="002B497B" w:rsidRDefault="00D55EEE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baby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F05281" w:rsidRDefault="00F05281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1F6638" w:rsidRDefault="001F6638" w:rsidP="00D5718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woman in her second pregnancy giving birth in hospital.  The pregnancy has been straightforward.</w:t>
      </w:r>
    </w:p>
    <w:p w:rsidR="00B43C53" w:rsidRPr="00B43C53" w:rsidRDefault="00B43C53" w:rsidP="00B43C5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Risk to the woman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Pr="002B497B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baby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D57184" w:rsidRDefault="00D57184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1F6638" w:rsidRDefault="001F6638" w:rsidP="00D5718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woman who gives birth lying on her back.</w:t>
      </w:r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woman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Pr="002B497B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baby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62608E" w:rsidRPr="00F05281" w:rsidRDefault="0062608E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1F6638" w:rsidRDefault="001F6638" w:rsidP="00D5718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woman who gives birth at 26 weeks of pregnancy.</w:t>
      </w:r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woman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Pr="002B497B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baby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D55EEE" w:rsidRPr="00B43C53" w:rsidRDefault="006164AC" w:rsidP="00B43C53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F05281" w:rsidRDefault="00F05281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1F6638" w:rsidRDefault="001F6638" w:rsidP="00D5718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woman with a complicated labour being cared for by a consultant obstetrician.</w:t>
      </w:r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woman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Pr="002B497B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baby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62608E" w:rsidRDefault="0062608E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1F6638" w:rsidRDefault="001F6638" w:rsidP="00D5718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53390">
        <w:rPr>
          <w:rFonts w:ascii="Times New Roman" w:hAnsi="Times New Roman" w:cs="Times New Roman"/>
          <w:sz w:val="24"/>
          <w:szCs w:val="24"/>
        </w:rPr>
        <w:lastRenderedPageBreak/>
        <w:t xml:space="preserve">A woman in her first pregnancy giving birth </w:t>
      </w:r>
      <w:r>
        <w:rPr>
          <w:rFonts w:ascii="Times New Roman" w:hAnsi="Times New Roman" w:cs="Times New Roman"/>
          <w:sz w:val="24"/>
          <w:szCs w:val="24"/>
        </w:rPr>
        <w:t>at home</w:t>
      </w:r>
      <w:r w:rsidRPr="00C53390">
        <w:rPr>
          <w:rFonts w:ascii="Times New Roman" w:hAnsi="Times New Roman" w:cs="Times New Roman"/>
          <w:sz w:val="24"/>
          <w:szCs w:val="24"/>
        </w:rPr>
        <w:t>.  The pregnancy has been straightforward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woman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Pr="002B497B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baby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F05281" w:rsidRDefault="00F05281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67405D" w:rsidRDefault="0067405D" w:rsidP="00D5718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woman who breastfeeds her baby.</w:t>
      </w:r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woman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Pr="002B497B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baby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62608E" w:rsidRDefault="0062608E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681A4A" w:rsidRDefault="00681A4A" w:rsidP="00D5718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woman who has a major postpartum haemorrhage at home.</w:t>
      </w:r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woman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D55EEE" w:rsidRPr="00B43C53" w:rsidRDefault="00D55EEE" w:rsidP="00B43C5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baby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1E012D" w:rsidRPr="00020678" w:rsidRDefault="001E012D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681A4A" w:rsidRDefault="00681A4A" w:rsidP="00D5718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woman who gives birth standing up.</w:t>
      </w:r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woman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B43C53" w:rsidRPr="002B497B" w:rsidRDefault="00B43C53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Risk to the baby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D57184" w:rsidRDefault="00D57184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2D7268" w:rsidRDefault="002D7268" w:rsidP="00D5718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 woman with a cord </w:t>
      </w:r>
      <w:proofErr w:type="gramStart"/>
      <w:r>
        <w:rPr>
          <w:rFonts w:ascii="Times New Roman" w:hAnsi="Times New Roman" w:cs="Times New Roman"/>
          <w:sz w:val="24"/>
          <w:szCs w:val="24"/>
        </w:rPr>
        <w:t>prolaps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n </w:t>
      </w:r>
      <w:r w:rsidR="004775FD">
        <w:rPr>
          <w:rFonts w:ascii="Times New Roman" w:hAnsi="Times New Roman" w:cs="Times New Roman"/>
          <w:sz w:val="24"/>
          <w:szCs w:val="24"/>
        </w:rPr>
        <w:t>hospital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woman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Pr="002B497B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baby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1E012D" w:rsidRDefault="001E012D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2D7268" w:rsidRDefault="002D7268" w:rsidP="00D5718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pregnant woman who is financially poor.</w:t>
      </w:r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woman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Pr="002B497B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baby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D55EEE" w:rsidRDefault="00D55EEE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D55EEE" w:rsidRDefault="00D55EEE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2D7268" w:rsidRDefault="002D7268" w:rsidP="00D5718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woman who develops diabetes in pregnancy and follows the advice of the hospital healthcare team regarding diet and insulin.</w:t>
      </w:r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woman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Pr="002B497B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baby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62608E" w:rsidRDefault="0062608E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43C53" w:rsidRDefault="00B43C53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43C53" w:rsidRDefault="00B43C53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43C53" w:rsidRDefault="00B43C53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43C53" w:rsidRDefault="00B43C53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2D7268" w:rsidRDefault="002D7268" w:rsidP="00D5718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A woman who gives birth at 34 weeks of pregnancy.</w:t>
      </w:r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woman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Pr="002B497B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baby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1E012D" w:rsidRDefault="001E012D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2D7268" w:rsidRDefault="002D7268" w:rsidP="00D5718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woman having a caesarean section because she wants to plan her baby’s birth date.</w:t>
      </w:r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woman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Pr="002B497B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baby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1E012D" w:rsidRDefault="001E012D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2D7268" w:rsidRDefault="002D7268" w:rsidP="00D5718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pregnant woman receiving antenatal care from an experienced community midwife.</w:t>
      </w:r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woman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D55EEE" w:rsidRPr="00B43C53" w:rsidRDefault="006164AC" w:rsidP="00B43C53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baby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1E012D" w:rsidRDefault="001E012D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52526E" w:rsidRDefault="0052526E" w:rsidP="00D5718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woman who plans to give birth vaginally to a breech baby in hospital.</w:t>
      </w:r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woman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B43C53" w:rsidRDefault="00B43C53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43C53" w:rsidRDefault="00B43C53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43C53" w:rsidRDefault="00B43C53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43C53" w:rsidRPr="002B497B" w:rsidRDefault="00B43C53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Risk to the baby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D57184" w:rsidRPr="001F6638" w:rsidRDefault="00D57184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52526E" w:rsidRDefault="0052526E" w:rsidP="00D5718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pregnant woman who attends regular antenatal appointments.</w:t>
      </w:r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woman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Pr="002B497B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baby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D57184" w:rsidRPr="00D55EEE" w:rsidRDefault="006164AC" w:rsidP="00D55EEE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6164AC" w:rsidRPr="00D57184" w:rsidRDefault="006164AC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52526E" w:rsidRDefault="0052526E" w:rsidP="00D5718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pregnant woman with severe pre-eclampsia not receiving any antenatal care.</w:t>
      </w:r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woman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Pr="002B497B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baby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1E012D" w:rsidRDefault="001E012D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6164AC" w:rsidRDefault="006164AC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52526E" w:rsidRDefault="0052526E" w:rsidP="00D5718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 pregnant </w:t>
      </w:r>
      <w:proofErr w:type="gramStart"/>
      <w:r>
        <w:rPr>
          <w:rFonts w:ascii="Times New Roman" w:hAnsi="Times New Roman" w:cs="Times New Roman"/>
          <w:sz w:val="24"/>
          <w:szCs w:val="24"/>
        </w:rPr>
        <w:t>45 year old</w:t>
      </w:r>
      <w:proofErr w:type="gramEnd"/>
      <w:r>
        <w:rPr>
          <w:rFonts w:ascii="Times New Roman" w:hAnsi="Times New Roman" w:cs="Times New Roman"/>
          <w:sz w:val="24"/>
          <w:szCs w:val="24"/>
        </w:rPr>
        <w:t>.</w:t>
      </w:r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woman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Pr="002B497B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baby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62608E" w:rsidRDefault="0062608E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43C53" w:rsidRDefault="00B43C53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43C53" w:rsidRDefault="00B43C53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43C53" w:rsidRDefault="00B43C53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43C53" w:rsidRDefault="00B43C53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62608E" w:rsidRDefault="0062608E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52526E" w:rsidRPr="001E012D" w:rsidRDefault="0052526E" w:rsidP="00D5718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E012D">
        <w:rPr>
          <w:rFonts w:ascii="Times New Roman" w:hAnsi="Times New Roman" w:cs="Times New Roman"/>
          <w:sz w:val="24"/>
          <w:szCs w:val="24"/>
        </w:rPr>
        <w:lastRenderedPageBreak/>
        <w:t>A woman who is depressed during her pregnancy.</w:t>
      </w:r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woman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Pr="002B497B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baby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AB439A" w:rsidRDefault="006164AC" w:rsidP="00D55EEE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1E012D" w:rsidRDefault="001E012D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DA5125" w:rsidRDefault="00DA5125" w:rsidP="00D5718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woman who bottle-feeds her baby.</w:t>
      </w:r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woman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Pr="002B497B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baby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1E012D" w:rsidRDefault="001E012D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DA5125" w:rsidRDefault="00DA5125" w:rsidP="00D5718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woman having a caesarean section because her obstetrician has recommended it.</w:t>
      </w:r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woman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D55EEE" w:rsidRPr="002B497B" w:rsidRDefault="00D55EEE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baby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1E012D" w:rsidRDefault="001E012D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DA5125" w:rsidRDefault="00DA5125" w:rsidP="00D5718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woman planning a vaginal birth of twins at home.</w:t>
      </w:r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woman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B43C53" w:rsidRDefault="00B43C53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43C53" w:rsidRDefault="00B43C53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43C53" w:rsidRPr="002B497B" w:rsidRDefault="00B43C53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Risk to the baby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D57184" w:rsidRPr="00D55EEE" w:rsidRDefault="006164AC" w:rsidP="00D55EEE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D57184" w:rsidRDefault="00D57184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DA5125" w:rsidRDefault="00DA5125" w:rsidP="00D5718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woman who begins her pregnancy 1stone (6.4kg) overweight.</w:t>
      </w:r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woman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Pr="002B497B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baby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62608E" w:rsidRDefault="0062608E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DA5125" w:rsidRDefault="00DA5125" w:rsidP="00D5718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woman who has a caesarean section because her baby is breech.</w:t>
      </w:r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woman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Pr="002B497B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baby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D55EEE" w:rsidRDefault="00D55EEE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1E012D" w:rsidRDefault="001E012D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DA5125" w:rsidRDefault="00DA5125" w:rsidP="00D5718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pregnant woman with severe pre-eclampsia being treated in hospital.</w:t>
      </w:r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woman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Pr="002B497B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baby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B43C53" w:rsidRDefault="00B43C53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43C53" w:rsidRDefault="00B43C53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43C53" w:rsidRDefault="00B43C53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43C53" w:rsidRDefault="00B43C53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43C53" w:rsidRDefault="00B43C53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1E012D" w:rsidRDefault="001E012D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DA5125" w:rsidRDefault="00DA5125" w:rsidP="00D5718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A woman who has a forceps delivery.</w:t>
      </w:r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woman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Pr="002B497B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baby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1E012D" w:rsidRDefault="001E012D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DA5125" w:rsidRDefault="00DA5125" w:rsidP="00D5718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pregnant asylum seeker.</w:t>
      </w:r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woman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Pr="002B497B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baby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1E012D" w:rsidRDefault="001E012D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DA5125" w:rsidRDefault="00DA5125" w:rsidP="00D5718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pregnant woman who does not have many friends.</w:t>
      </w:r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woman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D55EEE" w:rsidRPr="00B43C53" w:rsidRDefault="006164AC" w:rsidP="00B43C53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baby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62608E" w:rsidRDefault="0062608E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DA5125" w:rsidRDefault="00DA5125" w:rsidP="00D5718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woman in labour who does not speak English.</w:t>
      </w:r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woman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B43C53" w:rsidRDefault="00B43C53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43C53" w:rsidRDefault="00B43C53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43C53" w:rsidRDefault="00B43C53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43C53" w:rsidRPr="002B497B" w:rsidRDefault="00B43C53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Risk to the baby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1C3E17" w:rsidRPr="001C3E17" w:rsidRDefault="001C3E17" w:rsidP="001C3E17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DA5125" w:rsidRDefault="00DA5125" w:rsidP="00D5718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woman with a complicated pregnancy being cared for by a consultant obstetrician.</w:t>
      </w:r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woman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Pr="002B497B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baby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1E012D" w:rsidRDefault="001E012D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DA5125" w:rsidRDefault="00DA5125" w:rsidP="00D5718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 woman giving birth in a </w:t>
      </w:r>
      <w:proofErr w:type="spellStart"/>
      <w:r>
        <w:rPr>
          <w:rFonts w:ascii="Times New Roman" w:hAnsi="Times New Roman" w:cs="Times New Roman"/>
          <w:sz w:val="24"/>
          <w:szCs w:val="24"/>
        </w:rPr>
        <w:t>birthpo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t home.</w:t>
      </w:r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woman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Pr="002B497B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baby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D55EEE" w:rsidRDefault="00D55EEE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D55EEE" w:rsidRDefault="00D55EEE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D31EAB" w:rsidRDefault="00D31EAB" w:rsidP="00D5718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woman with a retained placenta at home following a homebirth.</w:t>
      </w:r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woman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Pr="002B497B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baby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B43C53" w:rsidRDefault="00B43C53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43C53" w:rsidRDefault="00B43C53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43C53" w:rsidRDefault="00B43C53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43C53" w:rsidRDefault="00B43C53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43C53" w:rsidRDefault="00B43C53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1E012D" w:rsidRDefault="001E012D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D31EAB" w:rsidRDefault="00D31EAB" w:rsidP="00D5718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A woman who experiences postnatal depression after giving birth.</w:t>
      </w:r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woman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Pr="002B497B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baby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62608E" w:rsidRDefault="0062608E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D31EAB" w:rsidRDefault="00D31EAB" w:rsidP="00D5718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pregnant woman without a partner.</w:t>
      </w:r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woman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Pr="002B497B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baby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1E012D" w:rsidRPr="00D55EEE" w:rsidRDefault="006164AC" w:rsidP="00D55EEE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6164AC" w:rsidRDefault="006164AC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D31EAB" w:rsidRDefault="00D31EAB" w:rsidP="00D5718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woman planning a vaginal birth of twins in hospital.</w:t>
      </w:r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woman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D55EEE" w:rsidRPr="002B497B" w:rsidRDefault="00D55EEE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baby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1E012D" w:rsidRDefault="001E012D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D31EAB" w:rsidRDefault="00D31EAB" w:rsidP="00D5718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woman who experiences the ‘baby blues’ after giving birth.</w:t>
      </w:r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woman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B43C53" w:rsidRDefault="00B43C53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43C53" w:rsidRDefault="00B43C53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43C53" w:rsidRPr="002B497B" w:rsidRDefault="00B43C53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Risk to the baby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D57184" w:rsidRPr="00D55EEE" w:rsidRDefault="006164AC" w:rsidP="00D55EEE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D57184" w:rsidRDefault="00D57184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D31EAB" w:rsidRDefault="00D31EAB" w:rsidP="00D5718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 woman who has a </w:t>
      </w:r>
      <w:proofErr w:type="spellStart"/>
      <w:r>
        <w:rPr>
          <w:rFonts w:ascii="Times New Roman" w:hAnsi="Times New Roman" w:cs="Times New Roman"/>
          <w:sz w:val="24"/>
          <w:szCs w:val="24"/>
        </w:rPr>
        <w:t>Syntocin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rip in labour.</w:t>
      </w:r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woman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Pr="002B497B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baby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1E012D" w:rsidRDefault="001E012D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D31EAB" w:rsidRDefault="00D31EAB" w:rsidP="00D5718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woman who chooses to give birth alone at home.</w:t>
      </w:r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woman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Pr="002B497B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baby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D55EEE" w:rsidRDefault="00D55EEE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62608E" w:rsidRDefault="0062608E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2C28B8" w:rsidRDefault="002C28B8" w:rsidP="00D5718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pregnant woman who has close supportive friends.</w:t>
      </w:r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woman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Pr="002B497B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baby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1E012D" w:rsidRDefault="001E012D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2C28B8" w:rsidRDefault="002C28B8" w:rsidP="00D5718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pregnant woman with mild pre-eclampsia having regular appointments with her midwife and obstetrician.</w:t>
      </w:r>
    </w:p>
    <w:p w:rsidR="00B43C53" w:rsidRPr="00B43C53" w:rsidRDefault="00B43C53" w:rsidP="00B43C5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Risk to the woman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Pr="002B497B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baby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62608E" w:rsidRDefault="0062608E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62608E" w:rsidRDefault="0062608E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2C28B8" w:rsidRDefault="002C28B8" w:rsidP="00D5718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woman planning a homebirth who gives birth alone because her labour is so fast and the midwife has not arrived.</w:t>
      </w:r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woman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Pr="002B497B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baby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1E012D" w:rsidRDefault="001E012D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5E5461" w:rsidRDefault="002C28B8" w:rsidP="00D5718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woman who has a major pos</w:t>
      </w:r>
      <w:r w:rsidR="005E5461">
        <w:rPr>
          <w:rFonts w:ascii="Times New Roman" w:hAnsi="Times New Roman" w:cs="Times New Roman"/>
          <w:sz w:val="24"/>
          <w:szCs w:val="24"/>
        </w:rPr>
        <w:t>tpartum haemorrhage in hospital.</w:t>
      </w:r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woman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D55EEE" w:rsidRPr="002B497B" w:rsidRDefault="00D55EEE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baby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1C3E17" w:rsidRPr="001C3E17" w:rsidRDefault="001C3E17" w:rsidP="001C3E17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2C28B8" w:rsidRDefault="002C28B8" w:rsidP="00D5718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woman who develops diabetes in pregnancy and does not follow the advice of the hospital healthcare team regarding her diet.</w:t>
      </w:r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woman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B43C53" w:rsidRDefault="00B43C53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43C53" w:rsidRPr="002B497B" w:rsidRDefault="00B43C53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Risk to the baby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1C3E17" w:rsidRDefault="001C3E17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2C28B8" w:rsidRDefault="002C28B8" w:rsidP="00D5718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woman who experiences post-traumatic stress disorder after giving birth.</w:t>
      </w:r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woman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Pr="002B497B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baby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1C3E17" w:rsidRPr="001C3E17" w:rsidRDefault="001C3E17" w:rsidP="001C3E17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2C28B8" w:rsidRDefault="002C28B8" w:rsidP="00D5718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woman having a caesarean section for twins.</w:t>
      </w:r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woman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Pr="002B497B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baby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D55EEE" w:rsidRDefault="00D55EEE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D55EEE" w:rsidRDefault="00D55EEE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2C28B8" w:rsidRDefault="002C28B8" w:rsidP="00D5718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 pregnant </w:t>
      </w:r>
      <w:proofErr w:type="gramStart"/>
      <w:r>
        <w:rPr>
          <w:rFonts w:ascii="Times New Roman" w:hAnsi="Times New Roman" w:cs="Times New Roman"/>
          <w:sz w:val="24"/>
          <w:szCs w:val="24"/>
        </w:rPr>
        <w:t>17 year old</w:t>
      </w:r>
      <w:proofErr w:type="gramEnd"/>
      <w:r>
        <w:rPr>
          <w:rFonts w:ascii="Times New Roman" w:hAnsi="Times New Roman" w:cs="Times New Roman"/>
          <w:sz w:val="24"/>
          <w:szCs w:val="24"/>
        </w:rPr>
        <w:t>.</w:t>
      </w:r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woman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Pr="002B497B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baby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62608E" w:rsidRDefault="0062608E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2C28B8" w:rsidRDefault="002C28B8" w:rsidP="00D5718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woman who develops diabetes in pregnancy and does not follow the advice of the hospital healthcare team regarding taking insulin.</w:t>
      </w:r>
    </w:p>
    <w:p w:rsidR="00B43C53" w:rsidRPr="00B43C53" w:rsidRDefault="00B43C53" w:rsidP="00B43C5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Risk to the woman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Pr="002B497B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baby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1E012D" w:rsidRDefault="001E012D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2C28B8" w:rsidRDefault="002C28B8" w:rsidP="00D5718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woman with a retained placenta following a hospital birth.</w:t>
      </w:r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woman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Pr="002B497B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baby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62608E" w:rsidRDefault="0062608E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2C28B8" w:rsidRDefault="002C28B8" w:rsidP="00D5718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woman in her second pregnancy giving birth at home.  The pregnancy has been straightforward.</w:t>
      </w:r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woman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D55EEE" w:rsidRDefault="00D55EEE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D55EEE" w:rsidRPr="002B497B" w:rsidRDefault="00D55EEE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baby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1E012D" w:rsidRPr="00C53390" w:rsidRDefault="001E012D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2C28B8" w:rsidRDefault="002C28B8" w:rsidP="00D5718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 woman who has a </w:t>
      </w:r>
      <w:proofErr w:type="spellStart"/>
      <w:r>
        <w:rPr>
          <w:rFonts w:ascii="Times New Roman" w:hAnsi="Times New Roman" w:cs="Times New Roman"/>
          <w:sz w:val="24"/>
          <w:szCs w:val="24"/>
        </w:rPr>
        <w:t>ventou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elivery.</w:t>
      </w:r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woman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B43C53" w:rsidRDefault="00B43C53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43C53" w:rsidRDefault="00B43C53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43C53" w:rsidRPr="002B497B" w:rsidRDefault="00B43C53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Risk to the baby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62608E" w:rsidRDefault="0062608E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2C28B8" w:rsidRDefault="002C28B8" w:rsidP="00D5718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woman who has a straightforward labour and vaginal birth.</w:t>
      </w:r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woman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Pr="002B497B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baby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7F635E" w:rsidRDefault="007F635E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7F635E" w:rsidRDefault="007F635E" w:rsidP="007F635E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woman over 42 weeks pregnant who declines induction of labour.</w:t>
      </w:r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woman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Pr="002B497B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6164AC" w:rsidRPr="002B497B" w:rsidRDefault="006164AC" w:rsidP="006164A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sk to the baby</w:t>
      </w:r>
    </w:p>
    <w:p w:rsidR="006164AC" w:rsidRPr="00F05281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..</w:t>
      </w:r>
    </w:p>
    <w:p w:rsidR="006164AC" w:rsidRDefault="006164AC" w:rsidP="006164AC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nimal                                                                          Extreme                                      risk                                                                                 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</w:p>
    <w:p w:rsidR="007F635E" w:rsidRDefault="007F635E" w:rsidP="007F635E">
      <w:pPr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B43C53" w:rsidRDefault="00B43C53" w:rsidP="007F635E">
      <w:pPr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B43C53" w:rsidRDefault="00B43C53" w:rsidP="007F635E">
      <w:pPr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B43C53" w:rsidRDefault="00B43C53" w:rsidP="007F635E">
      <w:pPr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B43C53" w:rsidRDefault="00B43C53" w:rsidP="007F635E">
      <w:pPr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B43C53" w:rsidRDefault="00B43C53" w:rsidP="007F635E">
      <w:pPr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B43C53" w:rsidRDefault="00B43C53" w:rsidP="007F635E">
      <w:pPr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B43C53" w:rsidRDefault="00B43C53" w:rsidP="007F635E">
      <w:pPr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B43C53" w:rsidRDefault="00B43C53" w:rsidP="007F635E">
      <w:pPr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B43C53" w:rsidRDefault="00B43C53" w:rsidP="007F635E">
      <w:pPr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B43C53" w:rsidRPr="007F635E" w:rsidRDefault="00B43C53" w:rsidP="007F635E">
      <w:pPr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640E06" w:rsidRPr="00301F31" w:rsidRDefault="00F3098A" w:rsidP="00D5718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01F31">
        <w:rPr>
          <w:rFonts w:ascii="Times New Roman" w:hAnsi="Times New Roman" w:cs="Times New Roman"/>
          <w:sz w:val="24"/>
          <w:szCs w:val="24"/>
        </w:rPr>
        <w:lastRenderedPageBreak/>
        <w:t xml:space="preserve">The following statements ask you to think about how other people think about risk in pregnancy and childbirth compared to you.  </w:t>
      </w:r>
      <w:r w:rsidR="00640E06" w:rsidRPr="00301F31">
        <w:rPr>
          <w:rFonts w:ascii="Times New Roman" w:hAnsi="Times New Roman" w:cs="Times New Roman"/>
          <w:sz w:val="24"/>
          <w:szCs w:val="24"/>
        </w:rPr>
        <w:t>Please circle the statements you most agree with.</w:t>
      </w:r>
    </w:p>
    <w:p w:rsidR="00640E06" w:rsidRPr="00F3098A" w:rsidRDefault="00530414" w:rsidP="00D57184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general, other doctors working in obstetrics</w:t>
      </w:r>
      <w:r w:rsidR="00640E06" w:rsidRPr="00F3098A">
        <w:rPr>
          <w:rFonts w:ascii="Times New Roman" w:hAnsi="Times New Roman" w:cs="Times New Roman"/>
          <w:sz w:val="24"/>
          <w:szCs w:val="24"/>
        </w:rPr>
        <w:t xml:space="preserve"> think pregnancy and birth are…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0"/>
        <w:gridCol w:w="1312"/>
        <w:gridCol w:w="1271"/>
        <w:gridCol w:w="1304"/>
        <w:gridCol w:w="1272"/>
        <w:gridCol w:w="1314"/>
        <w:gridCol w:w="1273"/>
      </w:tblGrid>
      <w:tr w:rsidR="00640E06" w:rsidRPr="00317A47" w:rsidTr="00640E06">
        <w:tc>
          <w:tcPr>
            <w:tcW w:w="1320" w:type="dxa"/>
          </w:tcPr>
          <w:p w:rsidR="00640E06" w:rsidRPr="00317A47" w:rsidRDefault="00640E06" w:rsidP="00D57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lot less risky than I do.</w:t>
            </w:r>
          </w:p>
        </w:tc>
        <w:tc>
          <w:tcPr>
            <w:tcW w:w="1320" w:type="dxa"/>
          </w:tcPr>
          <w:p w:rsidR="00640E06" w:rsidRPr="00317A47" w:rsidRDefault="00640E06" w:rsidP="00D57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what less risky than I do.</w:t>
            </w:r>
          </w:p>
        </w:tc>
        <w:tc>
          <w:tcPr>
            <w:tcW w:w="1320" w:type="dxa"/>
          </w:tcPr>
          <w:p w:rsidR="00640E06" w:rsidRPr="00317A47" w:rsidRDefault="00640E06" w:rsidP="00D57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little less risky than I do.</w:t>
            </w:r>
          </w:p>
        </w:tc>
        <w:tc>
          <w:tcPr>
            <w:tcW w:w="1320" w:type="dxa"/>
          </w:tcPr>
          <w:p w:rsidR="00640E06" w:rsidRPr="00317A47" w:rsidRDefault="00640E06" w:rsidP="00D57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y agree with me about the degree of risk involved.</w:t>
            </w:r>
          </w:p>
        </w:tc>
        <w:tc>
          <w:tcPr>
            <w:tcW w:w="1320" w:type="dxa"/>
          </w:tcPr>
          <w:p w:rsidR="00640E06" w:rsidRPr="00317A47" w:rsidRDefault="00640E06" w:rsidP="00D57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little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more risky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an I do.</w:t>
            </w:r>
          </w:p>
        </w:tc>
        <w:tc>
          <w:tcPr>
            <w:tcW w:w="1321" w:type="dxa"/>
          </w:tcPr>
          <w:p w:rsidR="00640E06" w:rsidRPr="00317A47" w:rsidRDefault="00640E06" w:rsidP="00D57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omewhat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more risky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an I do.</w:t>
            </w:r>
          </w:p>
        </w:tc>
        <w:tc>
          <w:tcPr>
            <w:tcW w:w="1321" w:type="dxa"/>
          </w:tcPr>
          <w:p w:rsidR="00640E06" w:rsidRPr="00317A47" w:rsidRDefault="00640E06" w:rsidP="00D57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lot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more risky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an I do.</w:t>
            </w:r>
          </w:p>
        </w:tc>
      </w:tr>
    </w:tbl>
    <w:p w:rsidR="00640E06" w:rsidRDefault="00640E06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2C28B8" w:rsidRPr="00F3098A" w:rsidRDefault="00530414" w:rsidP="00D57184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general, midwives</w:t>
      </w:r>
      <w:r w:rsidR="00F3098A" w:rsidRPr="00F3098A">
        <w:rPr>
          <w:rFonts w:ascii="Times New Roman" w:hAnsi="Times New Roman" w:cs="Times New Roman"/>
          <w:sz w:val="24"/>
          <w:szCs w:val="24"/>
        </w:rPr>
        <w:t xml:space="preserve"> think pregnancy and birth are…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0"/>
        <w:gridCol w:w="1312"/>
        <w:gridCol w:w="1271"/>
        <w:gridCol w:w="1304"/>
        <w:gridCol w:w="1272"/>
        <w:gridCol w:w="1314"/>
        <w:gridCol w:w="1273"/>
      </w:tblGrid>
      <w:tr w:rsidR="00F3098A" w:rsidRPr="00317A47" w:rsidTr="00F239AE">
        <w:tc>
          <w:tcPr>
            <w:tcW w:w="1320" w:type="dxa"/>
          </w:tcPr>
          <w:p w:rsidR="00F3098A" w:rsidRPr="00317A47" w:rsidRDefault="00F3098A" w:rsidP="00D57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lot less risky than I do.</w:t>
            </w:r>
          </w:p>
        </w:tc>
        <w:tc>
          <w:tcPr>
            <w:tcW w:w="1320" w:type="dxa"/>
          </w:tcPr>
          <w:p w:rsidR="00F3098A" w:rsidRPr="00317A47" w:rsidRDefault="00F3098A" w:rsidP="00D57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what less risky than I do.</w:t>
            </w:r>
          </w:p>
        </w:tc>
        <w:tc>
          <w:tcPr>
            <w:tcW w:w="1320" w:type="dxa"/>
          </w:tcPr>
          <w:p w:rsidR="00F3098A" w:rsidRPr="00317A47" w:rsidRDefault="00F3098A" w:rsidP="00D57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little less risky than I do.</w:t>
            </w:r>
          </w:p>
        </w:tc>
        <w:tc>
          <w:tcPr>
            <w:tcW w:w="1320" w:type="dxa"/>
          </w:tcPr>
          <w:p w:rsidR="00F3098A" w:rsidRPr="00317A47" w:rsidRDefault="00F3098A" w:rsidP="00D57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y agree with me about the degree of risk involved.</w:t>
            </w:r>
          </w:p>
        </w:tc>
        <w:tc>
          <w:tcPr>
            <w:tcW w:w="1320" w:type="dxa"/>
          </w:tcPr>
          <w:p w:rsidR="00F3098A" w:rsidRPr="00317A47" w:rsidRDefault="00F3098A" w:rsidP="00D57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little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more risky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an I do.</w:t>
            </w:r>
          </w:p>
        </w:tc>
        <w:tc>
          <w:tcPr>
            <w:tcW w:w="1321" w:type="dxa"/>
          </w:tcPr>
          <w:p w:rsidR="00F3098A" w:rsidRPr="00317A47" w:rsidRDefault="00F3098A" w:rsidP="00D57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omewhat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more risky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an I do.</w:t>
            </w:r>
          </w:p>
        </w:tc>
        <w:tc>
          <w:tcPr>
            <w:tcW w:w="1321" w:type="dxa"/>
          </w:tcPr>
          <w:p w:rsidR="00F3098A" w:rsidRPr="00317A47" w:rsidRDefault="00F3098A" w:rsidP="00D57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lot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more risky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an I do.</w:t>
            </w:r>
          </w:p>
        </w:tc>
      </w:tr>
    </w:tbl>
    <w:p w:rsidR="00F3098A" w:rsidRDefault="00F3098A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52526E" w:rsidRDefault="00F3098A" w:rsidP="00D57184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general, pregnant women think pregnancy and birth are…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0"/>
        <w:gridCol w:w="1312"/>
        <w:gridCol w:w="1271"/>
        <w:gridCol w:w="1304"/>
        <w:gridCol w:w="1272"/>
        <w:gridCol w:w="1314"/>
        <w:gridCol w:w="1273"/>
      </w:tblGrid>
      <w:tr w:rsidR="00F3098A" w:rsidRPr="00317A47" w:rsidTr="00F239AE">
        <w:tc>
          <w:tcPr>
            <w:tcW w:w="1320" w:type="dxa"/>
          </w:tcPr>
          <w:p w:rsidR="00F3098A" w:rsidRPr="00317A47" w:rsidRDefault="00F3098A" w:rsidP="00D57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lot less risky than I do.</w:t>
            </w:r>
          </w:p>
        </w:tc>
        <w:tc>
          <w:tcPr>
            <w:tcW w:w="1320" w:type="dxa"/>
          </w:tcPr>
          <w:p w:rsidR="00F3098A" w:rsidRPr="00317A47" w:rsidRDefault="00F3098A" w:rsidP="00D57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what less risky than I do.</w:t>
            </w:r>
          </w:p>
        </w:tc>
        <w:tc>
          <w:tcPr>
            <w:tcW w:w="1320" w:type="dxa"/>
          </w:tcPr>
          <w:p w:rsidR="00F3098A" w:rsidRPr="00317A47" w:rsidRDefault="00F3098A" w:rsidP="00D57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little less risky than I do.</w:t>
            </w:r>
          </w:p>
        </w:tc>
        <w:tc>
          <w:tcPr>
            <w:tcW w:w="1320" w:type="dxa"/>
          </w:tcPr>
          <w:p w:rsidR="00F3098A" w:rsidRPr="00317A47" w:rsidRDefault="00F3098A" w:rsidP="00D57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y agree with me about the degree of risk involved.</w:t>
            </w:r>
          </w:p>
        </w:tc>
        <w:tc>
          <w:tcPr>
            <w:tcW w:w="1320" w:type="dxa"/>
          </w:tcPr>
          <w:p w:rsidR="00F3098A" w:rsidRPr="00317A47" w:rsidRDefault="00F3098A" w:rsidP="00D57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little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more risky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an I do.</w:t>
            </w:r>
          </w:p>
        </w:tc>
        <w:tc>
          <w:tcPr>
            <w:tcW w:w="1321" w:type="dxa"/>
          </w:tcPr>
          <w:p w:rsidR="00F3098A" w:rsidRPr="00317A47" w:rsidRDefault="00F3098A" w:rsidP="00D57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omewhat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more risky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an I do.</w:t>
            </w:r>
          </w:p>
        </w:tc>
        <w:tc>
          <w:tcPr>
            <w:tcW w:w="1321" w:type="dxa"/>
          </w:tcPr>
          <w:p w:rsidR="00F3098A" w:rsidRPr="00317A47" w:rsidRDefault="00F3098A" w:rsidP="00D571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lot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more risky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an I do.</w:t>
            </w:r>
          </w:p>
        </w:tc>
      </w:tr>
    </w:tbl>
    <w:p w:rsidR="00F3098A" w:rsidRDefault="00F3098A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C0EAB" w:rsidRDefault="00BC0EAB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1F6638" w:rsidRDefault="001F6638" w:rsidP="00D57184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2C7D36" w:rsidRPr="001C3E17" w:rsidRDefault="005F3212" w:rsidP="005F321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749B613" wp14:editId="31DAB060">
                <wp:simplePos x="0" y="0"/>
                <wp:positionH relativeFrom="column">
                  <wp:posOffset>5686425</wp:posOffset>
                </wp:positionH>
                <wp:positionV relativeFrom="paragraph">
                  <wp:posOffset>-3810</wp:posOffset>
                </wp:positionV>
                <wp:extent cx="333375" cy="238125"/>
                <wp:effectExtent l="0" t="0" r="28575" b="2857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3375" cy="2381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F3212" w:rsidRDefault="005F3212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749B61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47.75pt;margin-top:-.3pt;width:26.25pt;height:18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4JTkkgIAALEFAAAOAAAAZHJzL2Uyb0RvYy54bWysVFFPGzEMfp+0/xDlfVx7UGBVr6gDMU1C&#10;gFYmntNc0kYkcZakvet+PU7uWgrjhWn3kHPiz479xfbkojWabIQPCmxFh0cDSoTlUCu7rOivh+sv&#10;55SEyGzNNFhR0a0I9GL6+dOkcWNRwgp0LTxBJzaMG1fRVYxuXBSBr4Rh4QicsKiU4A2LuPXLovas&#10;Qe9GF+VgcFo04GvngYsQ8PSqU9Jp9i+l4PFOyiAi0RXF2GJefV4XaS2mEzZeeuZWivdhsH+IwjBl&#10;8dK9qysWGVl79Zcro7iHADIecTAFSKm4yDlgNsPBm2zmK+ZEzgXJCW5PU/h/bvnt5t4TVVe0pMQy&#10;g0/0INpIvkFLysRO48IYQXOHsNjiMb7y7jzgYUq6ld6kP6ZDUI88b/fcJmccD4/xOxtRwlFVHp8P&#10;y1HyUrwYOx/idwGGJKGiHp8uM8o2NyF20B0k3RVAq/paaZ03qVzEpfZkw/ChdcwhovNXKG1JU9HT&#10;49EgO36lS6739gvN+FMf3gEK/WmbrhO5sPqwEkEdEVmKWy0SRtufQiKxmY93YmScC7uPM6MTSmJG&#10;HzHs8S9RfcS4ywMt8s1g497YKAu+Y+k1tfXTjlrZ4fEND/JOYmwXbV84C6i3WDceur4Ljl8rJPqG&#10;hXjPPDYalgoOj3iHi9SArwO9RMkK/J/3zhMe6x+1lDTYuBUNv9fMC0r0D4ud8XV4cpI6PW9ORmcl&#10;bvyhZnGosWtzCVgyQxxTjmcx4aPeidKDecQZM0u3oopZjndXNO7Ey9iNE5xRXMxmGYS97Vi8sXPH&#10;k+tEbyqwh/aRedcXeMTOuIVdi7PxmzrvsMnSwmwdQarcBIngjtWeeJwLuY36GZYGz+E+o14m7fQZ&#10;AAD//wMAUEsDBBQABgAIAAAAIQDA6yqz3AAAAAgBAAAPAAAAZHJzL2Rvd25yZXYueG1sTI/NTsMw&#10;EITvSLyDtUjcWoefRk4apwJUuHCiIM5u7NpW43UUu2l4e5YTPY5mNPNNs5lDzyYzJh9Rwt2yAGaw&#10;i9qjlfD1+boQwFJWqFUf0Uj4MQk27fVVo2odz/hhpl22jEow1UqCy3moOU+dM0GlZRwMkneIY1CZ&#10;5Gi5HtWZykPP74ui5EF5pAWnBvPiTHfcnYKE7bOtbCfU6LZCez/N34d3+ybl7c38tAaWzZz/w/CH&#10;T+jQEtM+nlAn1ksQ1WpFUQmLEhj51aOgb3sJD2UFvG345YH2FwAA//8DAFBLAQItABQABgAIAAAA&#10;IQC2gziS/gAAAOEBAAATAAAAAAAAAAAAAAAAAAAAAABbQ29udGVudF9UeXBlc10ueG1sUEsBAi0A&#10;FAAGAAgAAAAhADj9If/WAAAAlAEAAAsAAAAAAAAAAAAAAAAALwEAAF9yZWxzLy5yZWxzUEsBAi0A&#10;FAAGAAgAAAAhAFbglOSSAgAAsQUAAA4AAAAAAAAAAAAAAAAALgIAAGRycy9lMm9Eb2MueG1sUEsB&#10;Ai0AFAAGAAgAAAAhAMDrKrPcAAAACAEAAA8AAAAAAAAAAAAAAAAA7AQAAGRycy9kb3ducmV2Lnht&#10;bFBLBQYAAAAABAAEAPMAAAD1BQAAAAA=&#10;" fillcolor="white [3201]" strokeweight=".5pt">
                <v:textbox>
                  <w:txbxContent>
                    <w:p w:rsidR="005F3212" w:rsidRDefault="005F3212"/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>If you would like to receive an electronic copy of the results of the study, please tick the box.  Please provide an email address……………………………………………………………</w:t>
      </w:r>
      <w:proofErr w:type="gramStart"/>
      <w:r>
        <w:rPr>
          <w:rFonts w:ascii="Times New Roman" w:hAnsi="Times New Roman" w:cs="Times New Roman"/>
          <w:sz w:val="24"/>
          <w:szCs w:val="24"/>
        </w:rPr>
        <w:t>….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2C7D36" w:rsidRPr="001C3E1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33565" w:rsidRDefault="00833565" w:rsidP="001414BB">
      <w:pPr>
        <w:spacing w:after="0" w:line="240" w:lineRule="auto"/>
      </w:pPr>
      <w:r>
        <w:separator/>
      </w:r>
    </w:p>
  </w:endnote>
  <w:endnote w:type="continuationSeparator" w:id="0">
    <w:p w:rsidR="00833565" w:rsidRDefault="00833565" w:rsidP="001414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414BB" w:rsidRDefault="001414B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414BB" w:rsidRDefault="001414BB">
    <w:pPr>
      <w:pStyle w:val="Footer"/>
    </w:pPr>
    <w:r>
      <w:t>QuestionnaireDocRSHCVersion1/22Jan16</w:t>
    </w:r>
  </w:p>
  <w:p w:rsidR="001414BB" w:rsidRDefault="001414B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414BB" w:rsidRDefault="001414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33565" w:rsidRDefault="00833565" w:rsidP="001414BB">
      <w:pPr>
        <w:spacing w:after="0" w:line="240" w:lineRule="auto"/>
      </w:pPr>
      <w:r>
        <w:separator/>
      </w:r>
    </w:p>
  </w:footnote>
  <w:footnote w:type="continuationSeparator" w:id="0">
    <w:p w:rsidR="00833565" w:rsidRDefault="00833565" w:rsidP="001414B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414BB" w:rsidRDefault="001414B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414BB" w:rsidRDefault="001414B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414BB" w:rsidRDefault="001414B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CD61F4"/>
    <w:multiLevelType w:val="hybridMultilevel"/>
    <w:tmpl w:val="E05CAD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150D76"/>
    <w:multiLevelType w:val="hybridMultilevel"/>
    <w:tmpl w:val="64D015A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56598A"/>
    <w:multiLevelType w:val="hybridMultilevel"/>
    <w:tmpl w:val="96F48DC8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33D52B24"/>
    <w:multiLevelType w:val="hybridMultilevel"/>
    <w:tmpl w:val="CECABCB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E185429"/>
    <w:multiLevelType w:val="hybridMultilevel"/>
    <w:tmpl w:val="16E6F67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7604"/>
    <w:rsid w:val="00020678"/>
    <w:rsid w:val="00066B71"/>
    <w:rsid w:val="00117195"/>
    <w:rsid w:val="001414BB"/>
    <w:rsid w:val="00162553"/>
    <w:rsid w:val="001649BC"/>
    <w:rsid w:val="001A49E2"/>
    <w:rsid w:val="001A6508"/>
    <w:rsid w:val="001C3E17"/>
    <w:rsid w:val="001C72B5"/>
    <w:rsid w:val="001D0177"/>
    <w:rsid w:val="001E012D"/>
    <w:rsid w:val="001F563A"/>
    <w:rsid w:val="001F6638"/>
    <w:rsid w:val="00240E06"/>
    <w:rsid w:val="002B497B"/>
    <w:rsid w:val="002C28B8"/>
    <w:rsid w:val="002C7C68"/>
    <w:rsid w:val="002C7D36"/>
    <w:rsid w:val="002D7268"/>
    <w:rsid w:val="002F1BB1"/>
    <w:rsid w:val="00301F31"/>
    <w:rsid w:val="004775FD"/>
    <w:rsid w:val="00497604"/>
    <w:rsid w:val="004F798B"/>
    <w:rsid w:val="0052526E"/>
    <w:rsid w:val="00530414"/>
    <w:rsid w:val="005500E0"/>
    <w:rsid w:val="005E5461"/>
    <w:rsid w:val="005F3212"/>
    <w:rsid w:val="006164AC"/>
    <w:rsid w:val="0062608E"/>
    <w:rsid w:val="00640E06"/>
    <w:rsid w:val="0067405D"/>
    <w:rsid w:val="00681A4A"/>
    <w:rsid w:val="007317C3"/>
    <w:rsid w:val="00750B55"/>
    <w:rsid w:val="00755BAE"/>
    <w:rsid w:val="007F635E"/>
    <w:rsid w:val="00833565"/>
    <w:rsid w:val="00892A6B"/>
    <w:rsid w:val="008A11B6"/>
    <w:rsid w:val="00952C38"/>
    <w:rsid w:val="009D40A3"/>
    <w:rsid w:val="009F00EC"/>
    <w:rsid w:val="00AB302E"/>
    <w:rsid w:val="00AB439A"/>
    <w:rsid w:val="00AF0A03"/>
    <w:rsid w:val="00B26153"/>
    <w:rsid w:val="00B43C53"/>
    <w:rsid w:val="00B96644"/>
    <w:rsid w:val="00BC0EAB"/>
    <w:rsid w:val="00C50CF9"/>
    <w:rsid w:val="00C53390"/>
    <w:rsid w:val="00D0280E"/>
    <w:rsid w:val="00D30273"/>
    <w:rsid w:val="00D31EAB"/>
    <w:rsid w:val="00D55EEE"/>
    <w:rsid w:val="00D57184"/>
    <w:rsid w:val="00D95304"/>
    <w:rsid w:val="00DA5125"/>
    <w:rsid w:val="00DE714F"/>
    <w:rsid w:val="00E935CB"/>
    <w:rsid w:val="00EA073E"/>
    <w:rsid w:val="00EE173C"/>
    <w:rsid w:val="00F05281"/>
    <w:rsid w:val="00F3098A"/>
    <w:rsid w:val="00FF2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FCE3E9"/>
  <w15:docId w15:val="{A2B42864-757A-4729-86D7-0E56602A2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164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50CF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C0E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0EA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40E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414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14BB"/>
  </w:style>
  <w:style w:type="paragraph" w:styleId="Footer">
    <w:name w:val="footer"/>
    <w:basedOn w:val="Normal"/>
    <w:link w:val="FooterChar"/>
    <w:uiPriority w:val="99"/>
    <w:unhideWhenUsed/>
    <w:rsid w:val="001414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14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F15F920-EA37-4103-A1C7-E2327E2BD9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5</Pages>
  <Words>7451</Words>
  <Characters>42474</Characters>
  <Application>Microsoft Office Word</Application>
  <DocSecurity>0</DocSecurity>
  <Lines>353</Lines>
  <Paragraphs>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9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zanne</dc:creator>
  <cp:lastModifiedBy>Lee, Suzanne</cp:lastModifiedBy>
  <cp:revision>5</cp:revision>
  <cp:lastPrinted>2015-06-09T12:51:00Z</cp:lastPrinted>
  <dcterms:created xsi:type="dcterms:W3CDTF">2019-08-06T12:32:00Z</dcterms:created>
  <dcterms:modified xsi:type="dcterms:W3CDTF">2019-08-06T13:08:00Z</dcterms:modified>
</cp:coreProperties>
</file>